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47238" w:rsidRPr="00347238" w:rsidRDefault="00347238" w:rsidP="00347238">
      <w:pPr>
        <w:jc w:val="center"/>
        <w:rPr>
          <w:rFonts w:ascii="Times New Roman" w:hAnsi="Times New Roman" w:cs="Times New Roman"/>
          <w:b/>
          <w:sz w:val="36"/>
          <w:szCs w:val="36"/>
        </w:rPr>
      </w:pPr>
      <w:bookmarkStart w:id="0" w:name="_GoBack"/>
      <w:bookmarkEnd w:id="0"/>
      <w:r w:rsidRPr="00347238">
        <w:rPr>
          <w:rFonts w:ascii="Times New Roman" w:hAnsi="Times New Roman" w:cs="Times New Roman"/>
          <w:b/>
          <w:sz w:val="36"/>
          <w:szCs w:val="36"/>
        </w:rPr>
        <w:t>Articles excluded from our meta-analysis</w:t>
      </w:r>
    </w:p>
    <w:p w:rsidR="00347238" w:rsidRPr="00347238" w:rsidRDefault="00347238" w:rsidP="00347238">
      <w:pPr>
        <w:rPr>
          <w:rFonts w:ascii="Times New Roman" w:hAnsi="Times New Roman" w:cs="Times New Roman"/>
          <w:b/>
          <w:sz w:val="28"/>
        </w:rPr>
      </w:pPr>
      <w:r w:rsidRPr="00347238">
        <w:rPr>
          <w:rFonts w:ascii="Times New Roman" w:hAnsi="Times New Roman" w:cs="Times New Roman"/>
          <w:b/>
          <w:sz w:val="28"/>
        </w:rPr>
        <w:t>The following articles were excluded as meta-analysis studies:</w:t>
      </w:r>
    </w:p>
    <w:p w:rsidR="00347238" w:rsidRPr="00347238" w:rsidRDefault="00347238" w:rsidP="00347238">
      <w:pPr>
        <w:rPr>
          <w:rFonts w:ascii="Times New Roman" w:hAnsi="Times New Roman" w:cs="Times New Roman"/>
          <w:sz w:val="22"/>
        </w:rPr>
      </w:pPr>
      <w:r w:rsidRPr="00347238">
        <w:rPr>
          <w:rFonts w:ascii="Times New Roman" w:hAnsi="Times New Roman" w:cs="Times New Roman"/>
          <w:sz w:val="22"/>
        </w:rPr>
        <w:t>1.</w:t>
      </w:r>
      <w:r w:rsidRPr="00347238">
        <w:rPr>
          <w:rFonts w:ascii="Times New Roman" w:hAnsi="Times New Roman" w:cs="Times New Roman"/>
          <w:sz w:val="22"/>
        </w:rPr>
        <w:tab/>
        <w:t>Zhang BB, Li Y, Feng JQ, Bian DL, Gao XM, Ran MY. No association between IL-1RN VNTR and the risk of duodenal ulcer: a meta-analysis. Human immunology. 2013;74(9):1170-8. Epub 2013/06/27. doi: 10.1016/j.humimm.2013.06.023. PubMed PMID: 23800434.</w:t>
      </w:r>
    </w:p>
    <w:p w:rsidR="00347238" w:rsidRPr="00347238" w:rsidRDefault="00347238" w:rsidP="00347238">
      <w:pPr>
        <w:rPr>
          <w:rFonts w:ascii="Times New Roman" w:hAnsi="Times New Roman" w:cs="Times New Roman"/>
          <w:sz w:val="22"/>
        </w:rPr>
      </w:pPr>
      <w:r w:rsidRPr="00347238">
        <w:rPr>
          <w:rFonts w:ascii="Times New Roman" w:hAnsi="Times New Roman" w:cs="Times New Roman"/>
          <w:sz w:val="22"/>
        </w:rPr>
        <w:t>2.</w:t>
      </w:r>
      <w:r w:rsidRPr="00347238">
        <w:rPr>
          <w:rFonts w:ascii="Times New Roman" w:hAnsi="Times New Roman" w:cs="Times New Roman"/>
          <w:sz w:val="22"/>
        </w:rPr>
        <w:tab/>
        <w:t>Zhang Y, Liu C, Peng H, Zhang J, Feng Q. IL1 receptor antagonist gene IL1-RN variable number of tandem repeats polymorphism and cancer risk: a literature review and meta-analysis. PloS one. 2012;7(9):e46017. Epub 2012/10/11. doi: 10.1371/journal.pone.0046017. PubMed PMID: 23049925; PubMed Central PMCID: PMCPmc3457944.</w:t>
      </w:r>
    </w:p>
    <w:p w:rsidR="00347238" w:rsidRPr="00347238" w:rsidRDefault="00347238" w:rsidP="00347238">
      <w:pPr>
        <w:rPr>
          <w:rFonts w:ascii="Times New Roman" w:hAnsi="Times New Roman" w:cs="Times New Roman"/>
          <w:sz w:val="22"/>
        </w:rPr>
      </w:pPr>
      <w:r w:rsidRPr="00347238">
        <w:rPr>
          <w:rFonts w:ascii="Times New Roman" w:hAnsi="Times New Roman" w:cs="Times New Roman"/>
          <w:sz w:val="22"/>
        </w:rPr>
        <w:t>3.</w:t>
      </w:r>
      <w:r w:rsidRPr="00347238">
        <w:rPr>
          <w:rFonts w:ascii="Times New Roman" w:hAnsi="Times New Roman" w:cs="Times New Roman"/>
          <w:sz w:val="22"/>
        </w:rPr>
        <w:tab/>
        <w:t>Persson C, Canedo P, Machado JC, El-Omar EM, Forman D. Polymorphisms in inflammatory response genes and their association with gastric cancer: A HuGE systematic review and meta-analyses. American journal of epidemiology. 2011;173(3):259-70. Epub 2010/12/24. doi: 10.1093/aje/kwq370. PubMed PMID: 21178102; PubMed Central PMCID: PMCPmc3105271.</w:t>
      </w:r>
    </w:p>
    <w:p w:rsidR="00347238" w:rsidRPr="00347238" w:rsidRDefault="00347238" w:rsidP="00347238">
      <w:pPr>
        <w:rPr>
          <w:rFonts w:ascii="Times New Roman" w:hAnsi="Times New Roman" w:cs="Times New Roman"/>
          <w:sz w:val="22"/>
        </w:rPr>
      </w:pPr>
      <w:r w:rsidRPr="00347238">
        <w:rPr>
          <w:rFonts w:ascii="Times New Roman" w:hAnsi="Times New Roman" w:cs="Times New Roman"/>
          <w:sz w:val="22"/>
        </w:rPr>
        <w:t>4.</w:t>
      </w:r>
      <w:r w:rsidRPr="00347238">
        <w:rPr>
          <w:rFonts w:ascii="Times New Roman" w:hAnsi="Times New Roman" w:cs="Times New Roman"/>
          <w:sz w:val="22"/>
        </w:rPr>
        <w:tab/>
        <w:t>Sugimoto M, Yamaoka Y, Furuta T. Influences of inflammatory cytokine polymorphisms on eradication rates of H. pylori. Helicobacter. 2010;15(4):342.</w:t>
      </w:r>
    </w:p>
    <w:p w:rsidR="00347238" w:rsidRPr="00347238" w:rsidRDefault="00347238" w:rsidP="00347238">
      <w:pPr>
        <w:rPr>
          <w:rFonts w:ascii="Times New Roman" w:hAnsi="Times New Roman" w:cs="Times New Roman"/>
          <w:sz w:val="22"/>
        </w:rPr>
      </w:pPr>
      <w:r w:rsidRPr="00347238">
        <w:rPr>
          <w:rFonts w:ascii="Times New Roman" w:hAnsi="Times New Roman" w:cs="Times New Roman"/>
          <w:sz w:val="22"/>
        </w:rPr>
        <w:t>5.</w:t>
      </w:r>
      <w:r w:rsidRPr="00347238">
        <w:rPr>
          <w:rFonts w:ascii="Times New Roman" w:hAnsi="Times New Roman" w:cs="Times New Roman"/>
          <w:sz w:val="22"/>
        </w:rPr>
        <w:tab/>
        <w:t>Peleteiro B, Lunet N, Carrilho C, Durães C, Machado JC, La Vecchia C, et al. Association between cytokine gene polymorphisms and gastric precancerous lesions: Systematic review and meta-analysis. Cancer Epidemiology Biomarkers and Prevention. 2010;19(3):762-76.</w:t>
      </w:r>
    </w:p>
    <w:p w:rsidR="00347238" w:rsidRPr="00347238" w:rsidRDefault="00347238" w:rsidP="00347238">
      <w:pPr>
        <w:rPr>
          <w:rFonts w:ascii="Times New Roman" w:hAnsi="Times New Roman" w:cs="Times New Roman"/>
          <w:sz w:val="22"/>
        </w:rPr>
      </w:pPr>
      <w:r w:rsidRPr="00347238">
        <w:rPr>
          <w:rFonts w:ascii="Times New Roman" w:hAnsi="Times New Roman" w:cs="Times New Roman"/>
          <w:sz w:val="22"/>
        </w:rPr>
        <w:t>6.</w:t>
      </w:r>
      <w:r w:rsidRPr="00347238">
        <w:rPr>
          <w:rFonts w:ascii="Times New Roman" w:hAnsi="Times New Roman" w:cs="Times New Roman"/>
          <w:sz w:val="22"/>
        </w:rPr>
        <w:tab/>
        <w:t>Gianfagna F, De Feo E, van Duijn CM, Ricciardi G, Boccia S. A systematic review of meta-analyses on gene polymorphisms and gastric cancer risk. Current genomics. 2008;9(6):361-74. Epub 2009/06/10. doi: 10.2174/138920208785699544. PubMed PMID: 19506726; PubMed Central PMCID: PMCPmc2691668.</w:t>
      </w:r>
    </w:p>
    <w:p w:rsidR="00347238" w:rsidRPr="00347238" w:rsidRDefault="00347238" w:rsidP="00347238">
      <w:pPr>
        <w:rPr>
          <w:rFonts w:ascii="Times New Roman" w:hAnsi="Times New Roman" w:cs="Times New Roman"/>
        </w:rPr>
      </w:pPr>
    </w:p>
    <w:p w:rsidR="00347238" w:rsidRPr="00347238" w:rsidRDefault="00347238" w:rsidP="00347238">
      <w:pPr>
        <w:rPr>
          <w:rFonts w:ascii="Times New Roman" w:hAnsi="Times New Roman" w:cs="Times New Roman"/>
        </w:rPr>
      </w:pPr>
    </w:p>
    <w:p w:rsidR="00347238" w:rsidRPr="00347238" w:rsidRDefault="00347238" w:rsidP="00347238">
      <w:pPr>
        <w:rPr>
          <w:rFonts w:ascii="Times New Roman" w:hAnsi="Times New Roman" w:cs="Times New Roman"/>
        </w:rPr>
      </w:pPr>
    </w:p>
    <w:p w:rsidR="00347238" w:rsidRPr="00347238" w:rsidRDefault="00347238" w:rsidP="00347238">
      <w:pPr>
        <w:rPr>
          <w:rFonts w:ascii="Times New Roman" w:hAnsi="Times New Roman" w:cs="Times New Roman"/>
        </w:rPr>
      </w:pPr>
    </w:p>
    <w:p w:rsidR="00347238" w:rsidRPr="00347238" w:rsidRDefault="00347238" w:rsidP="00347238">
      <w:pPr>
        <w:rPr>
          <w:rFonts w:ascii="Times New Roman" w:hAnsi="Times New Roman" w:cs="Times New Roman"/>
        </w:rPr>
      </w:pPr>
    </w:p>
    <w:p w:rsidR="00347238" w:rsidRPr="00347238" w:rsidRDefault="00347238" w:rsidP="00347238">
      <w:pPr>
        <w:rPr>
          <w:rFonts w:ascii="Times New Roman" w:hAnsi="Times New Roman" w:cs="Times New Roman"/>
        </w:rPr>
      </w:pPr>
    </w:p>
    <w:p w:rsidR="00347238" w:rsidRPr="00347238" w:rsidRDefault="00347238" w:rsidP="00347238">
      <w:pPr>
        <w:rPr>
          <w:rFonts w:ascii="Times New Roman" w:hAnsi="Times New Roman" w:cs="Times New Roman"/>
        </w:rPr>
      </w:pPr>
    </w:p>
    <w:p w:rsidR="00347238" w:rsidRPr="00347238" w:rsidRDefault="00347238" w:rsidP="00347238">
      <w:pPr>
        <w:rPr>
          <w:rFonts w:ascii="Times New Roman" w:hAnsi="Times New Roman" w:cs="Times New Roman"/>
        </w:rPr>
      </w:pPr>
    </w:p>
    <w:p w:rsidR="00347238" w:rsidRPr="00347238" w:rsidRDefault="00347238" w:rsidP="00347238">
      <w:pPr>
        <w:rPr>
          <w:rFonts w:ascii="Times New Roman" w:hAnsi="Times New Roman" w:cs="Times New Roman"/>
        </w:rPr>
      </w:pPr>
    </w:p>
    <w:p w:rsidR="00347238" w:rsidRPr="00347238" w:rsidRDefault="00347238" w:rsidP="00347238">
      <w:pPr>
        <w:rPr>
          <w:rFonts w:ascii="Times New Roman" w:hAnsi="Times New Roman" w:cs="Times New Roman"/>
        </w:rPr>
      </w:pPr>
    </w:p>
    <w:p w:rsidR="00347238" w:rsidRPr="00347238" w:rsidRDefault="00347238" w:rsidP="00347238">
      <w:pPr>
        <w:rPr>
          <w:rFonts w:ascii="Times New Roman" w:hAnsi="Times New Roman" w:cs="Times New Roman"/>
        </w:rPr>
      </w:pPr>
    </w:p>
    <w:p w:rsidR="00347238" w:rsidRPr="00347238" w:rsidRDefault="00347238" w:rsidP="00347238">
      <w:pPr>
        <w:rPr>
          <w:rFonts w:ascii="Times New Roman" w:hAnsi="Times New Roman" w:cs="Times New Roman"/>
        </w:rPr>
      </w:pPr>
    </w:p>
    <w:p w:rsidR="00347238" w:rsidRPr="00347238" w:rsidRDefault="00347238" w:rsidP="00347238">
      <w:pPr>
        <w:rPr>
          <w:rFonts w:ascii="Times New Roman" w:hAnsi="Times New Roman" w:cs="Times New Roman"/>
        </w:rPr>
      </w:pPr>
    </w:p>
    <w:p w:rsidR="00347238" w:rsidRPr="00347238" w:rsidRDefault="00347238" w:rsidP="00347238">
      <w:pPr>
        <w:rPr>
          <w:rFonts w:ascii="Times New Roman" w:hAnsi="Times New Roman" w:cs="Times New Roman"/>
        </w:rPr>
      </w:pPr>
    </w:p>
    <w:p w:rsidR="00347238" w:rsidRPr="00347238" w:rsidRDefault="00347238" w:rsidP="00347238">
      <w:pPr>
        <w:rPr>
          <w:rFonts w:ascii="Times New Roman" w:hAnsi="Times New Roman" w:cs="Times New Roman"/>
        </w:rPr>
      </w:pPr>
    </w:p>
    <w:p w:rsidR="00347238" w:rsidRPr="00347238" w:rsidRDefault="00347238" w:rsidP="00347238">
      <w:pPr>
        <w:rPr>
          <w:rFonts w:ascii="Times New Roman" w:hAnsi="Times New Roman" w:cs="Times New Roman"/>
        </w:rPr>
      </w:pPr>
    </w:p>
    <w:p w:rsidR="00347238" w:rsidRPr="00347238" w:rsidRDefault="00347238" w:rsidP="00347238">
      <w:pPr>
        <w:rPr>
          <w:rFonts w:ascii="Times New Roman" w:hAnsi="Times New Roman" w:cs="Times New Roman"/>
          <w:b/>
          <w:sz w:val="28"/>
        </w:rPr>
      </w:pPr>
      <w:r w:rsidRPr="00347238">
        <w:rPr>
          <w:rFonts w:ascii="Times New Roman" w:hAnsi="Times New Roman" w:cs="Times New Roman"/>
          <w:b/>
          <w:sz w:val="28"/>
        </w:rPr>
        <w:lastRenderedPageBreak/>
        <w:t>The following articles were excluded as reviews or letters:</w:t>
      </w:r>
    </w:p>
    <w:p w:rsidR="00347238" w:rsidRPr="00347238" w:rsidRDefault="00347238" w:rsidP="00347238">
      <w:pPr>
        <w:rPr>
          <w:rFonts w:ascii="Times New Roman" w:hAnsi="Times New Roman" w:cs="Times New Roman"/>
          <w:sz w:val="22"/>
        </w:rPr>
      </w:pPr>
      <w:r w:rsidRPr="00347238">
        <w:rPr>
          <w:rFonts w:ascii="Times New Roman" w:hAnsi="Times New Roman" w:cs="Times New Roman"/>
          <w:sz w:val="22"/>
        </w:rPr>
        <w:t>7.</w:t>
      </w:r>
      <w:r w:rsidRPr="00347238">
        <w:rPr>
          <w:rFonts w:ascii="Times New Roman" w:hAnsi="Times New Roman" w:cs="Times New Roman"/>
          <w:sz w:val="22"/>
        </w:rPr>
        <w:tab/>
        <w:t>Jia ZF, Zhang SL, Cao XY, Zhou BS, Jiang J. Interaction between Helicobacter pylori and host genetic variants in gastric carcinogenesis. Future Oncology. 2016;12(18):2127-34.</w:t>
      </w:r>
    </w:p>
    <w:p w:rsidR="00347238" w:rsidRPr="00347238" w:rsidRDefault="00347238" w:rsidP="00347238">
      <w:pPr>
        <w:rPr>
          <w:rFonts w:ascii="Times New Roman" w:hAnsi="Times New Roman" w:cs="Times New Roman"/>
          <w:sz w:val="22"/>
        </w:rPr>
      </w:pPr>
      <w:r w:rsidRPr="00347238">
        <w:rPr>
          <w:rFonts w:ascii="Times New Roman" w:hAnsi="Times New Roman" w:cs="Times New Roman"/>
          <w:sz w:val="22"/>
        </w:rPr>
        <w:t>8.</w:t>
      </w:r>
      <w:r w:rsidRPr="00347238">
        <w:rPr>
          <w:rFonts w:ascii="Times New Roman" w:hAnsi="Times New Roman" w:cs="Times New Roman"/>
          <w:sz w:val="22"/>
        </w:rPr>
        <w:tab/>
        <w:t>Chiurillo MA. Role of gene polymorphisms in gastric cancer and its precursor lesions: current knowledge and perspectives in Latin American countries. World journal of gastroenterology. 2014;20(16):4503-15. Epub 2014/05/02. doi: 10.3748/wjg.v20.i16.4503. PubMed PMID: 24782603; PubMed Central PMCID: PMCPmc4000487.</w:t>
      </w:r>
    </w:p>
    <w:p w:rsidR="00347238" w:rsidRPr="00347238" w:rsidRDefault="00347238" w:rsidP="00347238">
      <w:pPr>
        <w:rPr>
          <w:rFonts w:ascii="Times New Roman" w:hAnsi="Times New Roman" w:cs="Times New Roman"/>
          <w:sz w:val="22"/>
        </w:rPr>
      </w:pPr>
      <w:r w:rsidRPr="00347238">
        <w:rPr>
          <w:rFonts w:ascii="Times New Roman" w:hAnsi="Times New Roman" w:cs="Times New Roman"/>
          <w:sz w:val="22"/>
        </w:rPr>
        <w:t>9.</w:t>
      </w:r>
      <w:r w:rsidRPr="00347238">
        <w:rPr>
          <w:rFonts w:ascii="Times New Roman" w:hAnsi="Times New Roman" w:cs="Times New Roman"/>
          <w:sz w:val="22"/>
        </w:rPr>
        <w:tab/>
        <w:t>Correa P. Gastric Cancer. Overview. Gastroenterology Clinics of North America. 2013;42(2):211-7.</w:t>
      </w:r>
    </w:p>
    <w:p w:rsidR="00347238" w:rsidRPr="00347238" w:rsidRDefault="00347238" w:rsidP="00347238">
      <w:pPr>
        <w:rPr>
          <w:rFonts w:ascii="Times New Roman" w:hAnsi="Times New Roman" w:cs="Times New Roman"/>
          <w:sz w:val="22"/>
        </w:rPr>
      </w:pPr>
      <w:r w:rsidRPr="00347238">
        <w:rPr>
          <w:rFonts w:ascii="Times New Roman" w:hAnsi="Times New Roman" w:cs="Times New Roman"/>
          <w:sz w:val="22"/>
        </w:rPr>
        <w:t>10.</w:t>
      </w:r>
      <w:r w:rsidRPr="00347238">
        <w:rPr>
          <w:rFonts w:ascii="Times New Roman" w:hAnsi="Times New Roman" w:cs="Times New Roman"/>
          <w:sz w:val="22"/>
        </w:rPr>
        <w:tab/>
        <w:t>Micev M, Cosic-Micev M. [Pathology and pathobiology of the gastric carcinoma]. Acta chirurgica Iugoslavica. 2011;58(1):39-52. Epub 2011/06/04. PubMed PMID: 21634103.</w:t>
      </w:r>
    </w:p>
    <w:p w:rsidR="00347238" w:rsidRPr="00347238" w:rsidRDefault="00347238" w:rsidP="00347238">
      <w:pPr>
        <w:rPr>
          <w:rFonts w:ascii="Times New Roman" w:hAnsi="Times New Roman" w:cs="Times New Roman"/>
          <w:sz w:val="22"/>
        </w:rPr>
      </w:pPr>
      <w:r w:rsidRPr="00347238">
        <w:rPr>
          <w:rFonts w:ascii="Times New Roman" w:hAnsi="Times New Roman" w:cs="Times New Roman"/>
          <w:sz w:val="22"/>
        </w:rPr>
        <w:t>11.</w:t>
      </w:r>
      <w:r w:rsidRPr="00347238">
        <w:rPr>
          <w:rFonts w:ascii="Times New Roman" w:hAnsi="Times New Roman" w:cs="Times New Roman"/>
          <w:sz w:val="22"/>
        </w:rPr>
        <w:tab/>
        <w:t>Perri F, Terracciano F, Gentile M, Merla A, Scimeca D, Zullo A. Role of interleukin polymorphisms in gastric cancer: "Pros and cons". World journal of gastrointestinal oncology. 2010;2(6):265-71. Epub 2010/12/17. doi: 10.4251/wjgo.v2.i6.265. PubMed PMID: 21160639; PubMed Central PMCID: PMCPmc2999189.</w:t>
      </w:r>
    </w:p>
    <w:p w:rsidR="00347238" w:rsidRPr="00347238" w:rsidRDefault="00347238" w:rsidP="00347238">
      <w:pPr>
        <w:rPr>
          <w:rFonts w:ascii="Times New Roman" w:hAnsi="Times New Roman" w:cs="Times New Roman"/>
          <w:sz w:val="22"/>
        </w:rPr>
      </w:pPr>
      <w:r w:rsidRPr="00347238">
        <w:rPr>
          <w:rFonts w:ascii="Times New Roman" w:hAnsi="Times New Roman" w:cs="Times New Roman"/>
          <w:sz w:val="22"/>
        </w:rPr>
        <w:t>12.</w:t>
      </w:r>
      <w:r w:rsidRPr="00347238">
        <w:rPr>
          <w:rFonts w:ascii="Times New Roman" w:hAnsi="Times New Roman" w:cs="Times New Roman"/>
          <w:sz w:val="22"/>
        </w:rPr>
        <w:tab/>
        <w:t>Lao-Sirieix P, Caldas C, Fitzgerald RC. Genetic predisposition to gastro-oesophageal cancer. Current opinion in genetics &amp; development. 2010;20(3):210-7. Epub 2010/03/30. doi: 10.1016/j.gde.2010.03.002. PubMed PMID: 20347291.</w:t>
      </w:r>
    </w:p>
    <w:p w:rsidR="00347238" w:rsidRPr="00347238" w:rsidRDefault="00347238" w:rsidP="00347238">
      <w:pPr>
        <w:rPr>
          <w:rFonts w:ascii="Times New Roman" w:hAnsi="Times New Roman" w:cs="Times New Roman"/>
          <w:sz w:val="22"/>
        </w:rPr>
      </w:pPr>
      <w:r w:rsidRPr="00347238">
        <w:rPr>
          <w:rFonts w:ascii="Times New Roman" w:hAnsi="Times New Roman" w:cs="Times New Roman"/>
          <w:sz w:val="22"/>
        </w:rPr>
        <w:t>13.</w:t>
      </w:r>
      <w:r w:rsidRPr="00347238">
        <w:rPr>
          <w:rFonts w:ascii="Times New Roman" w:hAnsi="Times New Roman" w:cs="Times New Roman"/>
          <w:sz w:val="22"/>
        </w:rPr>
        <w:tab/>
        <w:t>Sugimoto M, Furuta T, Yamaoka Y. Influence of inflammatory cytokine polymorphisms on eradication rates of Helicobacter pylori. Journal of gastroenterology and hepatology. 2009;24(11):1725-32. Epub 2010/02/09. doi: 10.1111/j.1440-1746.2009.06047.x. PubMed PMID: 20136959; PubMed Central PMCID: PMCPmc3128255.</w:t>
      </w:r>
    </w:p>
    <w:p w:rsidR="00347238" w:rsidRPr="00347238" w:rsidRDefault="00347238" w:rsidP="00347238">
      <w:pPr>
        <w:rPr>
          <w:rFonts w:ascii="Times New Roman" w:hAnsi="Times New Roman" w:cs="Times New Roman"/>
          <w:sz w:val="22"/>
        </w:rPr>
      </w:pPr>
      <w:r w:rsidRPr="00347238">
        <w:rPr>
          <w:rFonts w:ascii="Times New Roman" w:hAnsi="Times New Roman" w:cs="Times New Roman"/>
          <w:sz w:val="22"/>
        </w:rPr>
        <w:t>14.</w:t>
      </w:r>
      <w:r w:rsidRPr="00347238">
        <w:rPr>
          <w:rFonts w:ascii="Times New Roman" w:hAnsi="Times New Roman" w:cs="Times New Roman"/>
          <w:sz w:val="22"/>
        </w:rPr>
        <w:tab/>
        <w:t>Peleteiro B, Carrilho C, Modcoicar P, Cunha L, Ismail M, Guisseve A, et al. Chronic atrophic gastritis, intestinal metaplasia, helicobacter pylori virulence, IL1RN polymorphisms, and smoking in dyspeptic patients from Mozambique and Portugal. Helicobacter. 2009;14(4):306-8.</w:t>
      </w:r>
    </w:p>
    <w:p w:rsidR="00347238" w:rsidRPr="00347238" w:rsidRDefault="00347238" w:rsidP="00347238">
      <w:pPr>
        <w:rPr>
          <w:rFonts w:ascii="Times New Roman" w:hAnsi="Times New Roman" w:cs="Times New Roman"/>
          <w:sz w:val="22"/>
        </w:rPr>
      </w:pPr>
      <w:r w:rsidRPr="00347238">
        <w:rPr>
          <w:rFonts w:ascii="Times New Roman" w:hAnsi="Times New Roman" w:cs="Times New Roman"/>
          <w:sz w:val="22"/>
        </w:rPr>
        <w:t>15.</w:t>
      </w:r>
      <w:r w:rsidRPr="00347238">
        <w:rPr>
          <w:rFonts w:ascii="Times New Roman" w:hAnsi="Times New Roman" w:cs="Times New Roman"/>
          <w:sz w:val="22"/>
        </w:rPr>
        <w:tab/>
        <w:t>Nyerere K, Sayed S, Revathi G, Ojwang P, Matiru V, Devani S, et al. Prevalence of gastric mucosal interleukin-1 polymorphisms in Kenyan patients with advanced gastric cancer. South African medical journal = Suid-Afrikaanse tydskrif vir geneeskunde. 2009;99(2):95-7. Epub 2009/05/08. PubMed PMID: 19418669.</w:t>
      </w:r>
    </w:p>
    <w:p w:rsidR="00347238" w:rsidRPr="00347238" w:rsidRDefault="00347238" w:rsidP="00347238">
      <w:pPr>
        <w:rPr>
          <w:rFonts w:ascii="Times New Roman" w:hAnsi="Times New Roman" w:cs="Times New Roman"/>
          <w:sz w:val="22"/>
        </w:rPr>
      </w:pPr>
      <w:r w:rsidRPr="00347238">
        <w:rPr>
          <w:rFonts w:ascii="Times New Roman" w:hAnsi="Times New Roman" w:cs="Times New Roman"/>
          <w:sz w:val="22"/>
        </w:rPr>
        <w:t>16.</w:t>
      </w:r>
      <w:r w:rsidRPr="00347238">
        <w:rPr>
          <w:rFonts w:ascii="Times New Roman" w:hAnsi="Times New Roman" w:cs="Times New Roman"/>
          <w:sz w:val="22"/>
        </w:rPr>
        <w:tab/>
        <w:t>Kononov AV. [Genetic regulation and phenotype of inflammation in Helicobacter pylori infection]. Arkhiv patologii. 2009;71(5):57-63. Epub 2009/11/27. PubMed PMID: 19938708.</w:t>
      </w:r>
    </w:p>
    <w:p w:rsidR="00347238" w:rsidRPr="00347238" w:rsidRDefault="00347238" w:rsidP="00347238">
      <w:pPr>
        <w:rPr>
          <w:rFonts w:ascii="Times New Roman" w:hAnsi="Times New Roman" w:cs="Times New Roman"/>
          <w:sz w:val="22"/>
        </w:rPr>
      </w:pPr>
      <w:r w:rsidRPr="00347238">
        <w:rPr>
          <w:rFonts w:ascii="Times New Roman" w:hAnsi="Times New Roman" w:cs="Times New Roman"/>
          <w:sz w:val="22"/>
        </w:rPr>
        <w:t>17.</w:t>
      </w:r>
      <w:r w:rsidRPr="00347238">
        <w:rPr>
          <w:rFonts w:ascii="Times New Roman" w:hAnsi="Times New Roman" w:cs="Times New Roman"/>
          <w:sz w:val="22"/>
        </w:rPr>
        <w:tab/>
        <w:t>Chourasia D, Ghoshal UC. Pathogenesis of gastro-oesophageal reflux disease: what role do Helicobacter pylori and host genetic factors play? Tropical gastroenterology : official journal of the Digestive Diseases Foundation. 2008;29(1):13-9. Epub 2008/06/21. PubMed PMID: 18564661.</w:t>
      </w:r>
    </w:p>
    <w:p w:rsidR="00347238" w:rsidRPr="00347238" w:rsidRDefault="00347238" w:rsidP="00347238">
      <w:pPr>
        <w:rPr>
          <w:rFonts w:ascii="Times New Roman" w:hAnsi="Times New Roman" w:cs="Times New Roman"/>
          <w:sz w:val="22"/>
        </w:rPr>
      </w:pPr>
      <w:r w:rsidRPr="00347238">
        <w:rPr>
          <w:rFonts w:ascii="Times New Roman" w:hAnsi="Times New Roman" w:cs="Times New Roman"/>
          <w:sz w:val="22"/>
        </w:rPr>
        <w:t>18.</w:t>
      </w:r>
      <w:r w:rsidRPr="00347238">
        <w:rPr>
          <w:rFonts w:ascii="Times New Roman" w:hAnsi="Times New Roman" w:cs="Times New Roman"/>
          <w:sz w:val="22"/>
        </w:rPr>
        <w:tab/>
        <w:t>Prinz C, Schwendy S, Voland P. H pylori and gastric cancer: shifting the global burden. World journal of gastroenterology. 2006;12(34):5458-64. Epub 2006/09/29. PubMed PMID: 17006981; PubMed Central PMCID: PMCPmc4088226.</w:t>
      </w:r>
    </w:p>
    <w:p w:rsidR="00347238" w:rsidRPr="00347238" w:rsidRDefault="00347238" w:rsidP="00347238">
      <w:pPr>
        <w:rPr>
          <w:rFonts w:ascii="Times New Roman" w:hAnsi="Times New Roman" w:cs="Times New Roman"/>
          <w:sz w:val="22"/>
        </w:rPr>
      </w:pPr>
      <w:r w:rsidRPr="00347238">
        <w:rPr>
          <w:rFonts w:ascii="Times New Roman" w:hAnsi="Times New Roman" w:cs="Times New Roman"/>
          <w:sz w:val="22"/>
        </w:rPr>
        <w:t>19.</w:t>
      </w:r>
      <w:r w:rsidRPr="00347238">
        <w:rPr>
          <w:rFonts w:ascii="Times New Roman" w:hAnsi="Times New Roman" w:cs="Times New Roman"/>
          <w:sz w:val="22"/>
        </w:rPr>
        <w:tab/>
        <w:t>Basso D, Plebani M. H. pylori infection: bacterial virulence factors and cytokine gene polymorphisms as determinants of infection outcome. Critical reviews in clinical laboratory sciences. 2004;41(3):313-37. Epub 2004/08/17. doi: 10.1080/10408360490472804. PubMed PMID: 15307635.</w:t>
      </w:r>
    </w:p>
    <w:p w:rsidR="00347238" w:rsidRPr="00347238" w:rsidRDefault="00347238" w:rsidP="00347238">
      <w:pPr>
        <w:rPr>
          <w:rFonts w:ascii="Times New Roman" w:hAnsi="Times New Roman" w:cs="Times New Roman"/>
          <w:sz w:val="22"/>
        </w:rPr>
      </w:pPr>
      <w:r w:rsidRPr="00347238">
        <w:rPr>
          <w:rFonts w:ascii="Times New Roman" w:hAnsi="Times New Roman" w:cs="Times New Roman"/>
          <w:sz w:val="22"/>
        </w:rPr>
        <w:lastRenderedPageBreak/>
        <w:t>20.</w:t>
      </w:r>
      <w:r w:rsidRPr="00347238">
        <w:rPr>
          <w:rFonts w:ascii="Times New Roman" w:hAnsi="Times New Roman" w:cs="Times New Roman"/>
          <w:sz w:val="22"/>
        </w:rPr>
        <w:tab/>
        <w:t>Hamajima N. Persistent Helicobacter pylori infection and genetic polymorphisms of the host. Nagoya journal of medical science. 2003;66(3-4):103-17. Epub 2004/01/20. PubMed PMID: 14727687.</w:t>
      </w:r>
    </w:p>
    <w:p w:rsidR="00347238" w:rsidRPr="00347238" w:rsidRDefault="00347238" w:rsidP="00347238">
      <w:pPr>
        <w:rPr>
          <w:rFonts w:ascii="Times New Roman" w:hAnsi="Times New Roman" w:cs="Times New Roman"/>
          <w:sz w:val="22"/>
        </w:rPr>
      </w:pPr>
    </w:p>
    <w:p w:rsidR="00347238" w:rsidRPr="00347238" w:rsidRDefault="00347238" w:rsidP="00347238">
      <w:pPr>
        <w:rPr>
          <w:rFonts w:ascii="Times New Roman" w:hAnsi="Times New Roman" w:cs="Times New Roman"/>
        </w:rPr>
      </w:pPr>
    </w:p>
    <w:p w:rsidR="00347238" w:rsidRPr="00347238" w:rsidRDefault="00347238" w:rsidP="00347238">
      <w:pPr>
        <w:rPr>
          <w:rFonts w:ascii="Times New Roman" w:hAnsi="Times New Roman" w:cs="Times New Roman"/>
        </w:rPr>
      </w:pPr>
    </w:p>
    <w:p w:rsidR="00347238" w:rsidRPr="00347238" w:rsidRDefault="00347238" w:rsidP="00347238">
      <w:pPr>
        <w:rPr>
          <w:rFonts w:ascii="Times New Roman" w:hAnsi="Times New Roman" w:cs="Times New Roman"/>
        </w:rPr>
      </w:pPr>
    </w:p>
    <w:p w:rsidR="00347238" w:rsidRPr="00347238" w:rsidRDefault="00347238" w:rsidP="00347238">
      <w:pPr>
        <w:rPr>
          <w:rFonts w:ascii="Times New Roman" w:hAnsi="Times New Roman" w:cs="Times New Roman"/>
        </w:rPr>
      </w:pPr>
    </w:p>
    <w:p w:rsidR="00347238" w:rsidRPr="00347238" w:rsidRDefault="00347238" w:rsidP="00347238">
      <w:pPr>
        <w:rPr>
          <w:rFonts w:ascii="Times New Roman" w:hAnsi="Times New Roman" w:cs="Times New Roman"/>
        </w:rPr>
      </w:pPr>
    </w:p>
    <w:p w:rsidR="00347238" w:rsidRPr="00347238" w:rsidRDefault="00347238" w:rsidP="00347238">
      <w:pPr>
        <w:rPr>
          <w:rFonts w:ascii="Times New Roman" w:hAnsi="Times New Roman" w:cs="Times New Roman"/>
        </w:rPr>
      </w:pPr>
    </w:p>
    <w:p w:rsidR="00347238" w:rsidRPr="00347238" w:rsidRDefault="00347238" w:rsidP="00347238">
      <w:pPr>
        <w:rPr>
          <w:rFonts w:ascii="Times New Roman" w:hAnsi="Times New Roman" w:cs="Times New Roman"/>
        </w:rPr>
      </w:pPr>
    </w:p>
    <w:p w:rsidR="00347238" w:rsidRPr="00347238" w:rsidRDefault="00347238" w:rsidP="00347238">
      <w:pPr>
        <w:rPr>
          <w:rFonts w:ascii="Times New Roman" w:hAnsi="Times New Roman" w:cs="Times New Roman"/>
        </w:rPr>
      </w:pPr>
    </w:p>
    <w:p w:rsidR="00347238" w:rsidRPr="00347238" w:rsidRDefault="00347238" w:rsidP="00347238">
      <w:pPr>
        <w:rPr>
          <w:rFonts w:ascii="Times New Roman" w:hAnsi="Times New Roman" w:cs="Times New Roman"/>
        </w:rPr>
      </w:pPr>
    </w:p>
    <w:p w:rsidR="00347238" w:rsidRPr="00347238" w:rsidRDefault="00347238" w:rsidP="00347238">
      <w:pPr>
        <w:rPr>
          <w:rFonts w:ascii="Times New Roman" w:hAnsi="Times New Roman" w:cs="Times New Roman"/>
        </w:rPr>
      </w:pPr>
    </w:p>
    <w:p w:rsidR="00347238" w:rsidRPr="00347238" w:rsidRDefault="00347238" w:rsidP="00347238">
      <w:pPr>
        <w:rPr>
          <w:rFonts w:ascii="Times New Roman" w:hAnsi="Times New Roman" w:cs="Times New Roman"/>
        </w:rPr>
      </w:pPr>
    </w:p>
    <w:p w:rsidR="00347238" w:rsidRPr="00347238" w:rsidRDefault="00347238" w:rsidP="00347238">
      <w:pPr>
        <w:rPr>
          <w:rFonts w:ascii="Times New Roman" w:hAnsi="Times New Roman" w:cs="Times New Roman"/>
        </w:rPr>
      </w:pPr>
    </w:p>
    <w:p w:rsidR="00347238" w:rsidRPr="00347238" w:rsidRDefault="00347238" w:rsidP="00347238">
      <w:pPr>
        <w:rPr>
          <w:rFonts w:ascii="Times New Roman" w:hAnsi="Times New Roman" w:cs="Times New Roman"/>
        </w:rPr>
      </w:pPr>
    </w:p>
    <w:p w:rsidR="00347238" w:rsidRPr="00347238" w:rsidRDefault="00347238" w:rsidP="00347238">
      <w:pPr>
        <w:rPr>
          <w:rFonts w:ascii="Times New Roman" w:hAnsi="Times New Roman" w:cs="Times New Roman"/>
        </w:rPr>
      </w:pPr>
    </w:p>
    <w:p w:rsidR="00347238" w:rsidRPr="00347238" w:rsidRDefault="00347238" w:rsidP="00347238">
      <w:pPr>
        <w:rPr>
          <w:rFonts w:ascii="Times New Roman" w:hAnsi="Times New Roman" w:cs="Times New Roman"/>
        </w:rPr>
      </w:pPr>
    </w:p>
    <w:p w:rsidR="00347238" w:rsidRPr="00347238" w:rsidRDefault="00347238" w:rsidP="00347238">
      <w:pPr>
        <w:rPr>
          <w:rFonts w:ascii="Times New Roman" w:hAnsi="Times New Roman" w:cs="Times New Roman"/>
        </w:rPr>
      </w:pPr>
    </w:p>
    <w:p w:rsidR="00347238" w:rsidRPr="00347238" w:rsidRDefault="00347238" w:rsidP="00347238">
      <w:pPr>
        <w:rPr>
          <w:rFonts w:ascii="Times New Roman" w:hAnsi="Times New Roman" w:cs="Times New Roman"/>
        </w:rPr>
      </w:pPr>
    </w:p>
    <w:p w:rsidR="00347238" w:rsidRPr="00347238" w:rsidRDefault="00347238" w:rsidP="00347238">
      <w:pPr>
        <w:rPr>
          <w:rFonts w:ascii="Times New Roman" w:hAnsi="Times New Roman" w:cs="Times New Roman"/>
        </w:rPr>
      </w:pPr>
    </w:p>
    <w:p w:rsidR="00347238" w:rsidRPr="00347238" w:rsidRDefault="00347238" w:rsidP="00347238">
      <w:pPr>
        <w:rPr>
          <w:rFonts w:ascii="Times New Roman" w:hAnsi="Times New Roman" w:cs="Times New Roman"/>
        </w:rPr>
      </w:pPr>
    </w:p>
    <w:p w:rsidR="00347238" w:rsidRPr="00347238" w:rsidRDefault="00347238" w:rsidP="00347238">
      <w:pPr>
        <w:rPr>
          <w:rFonts w:ascii="Times New Roman" w:hAnsi="Times New Roman" w:cs="Times New Roman"/>
        </w:rPr>
      </w:pPr>
    </w:p>
    <w:p w:rsidR="00347238" w:rsidRPr="00347238" w:rsidRDefault="00347238" w:rsidP="00347238">
      <w:pPr>
        <w:rPr>
          <w:rFonts w:ascii="Times New Roman" w:hAnsi="Times New Roman" w:cs="Times New Roman"/>
        </w:rPr>
      </w:pPr>
    </w:p>
    <w:p w:rsidR="00347238" w:rsidRPr="00347238" w:rsidRDefault="00347238" w:rsidP="00347238">
      <w:pPr>
        <w:rPr>
          <w:rFonts w:ascii="Times New Roman" w:hAnsi="Times New Roman" w:cs="Times New Roman"/>
        </w:rPr>
      </w:pPr>
    </w:p>
    <w:p w:rsidR="00347238" w:rsidRPr="00347238" w:rsidRDefault="00347238" w:rsidP="00347238">
      <w:pPr>
        <w:rPr>
          <w:rFonts w:ascii="Times New Roman" w:hAnsi="Times New Roman" w:cs="Times New Roman"/>
        </w:rPr>
      </w:pPr>
    </w:p>
    <w:p w:rsidR="00347238" w:rsidRPr="00347238" w:rsidRDefault="00347238" w:rsidP="00347238">
      <w:pPr>
        <w:rPr>
          <w:rFonts w:ascii="Times New Roman" w:hAnsi="Times New Roman" w:cs="Times New Roman"/>
        </w:rPr>
      </w:pPr>
    </w:p>
    <w:p w:rsidR="00347238" w:rsidRPr="00347238" w:rsidRDefault="00347238" w:rsidP="00347238">
      <w:pPr>
        <w:rPr>
          <w:rFonts w:ascii="Times New Roman" w:hAnsi="Times New Roman" w:cs="Times New Roman"/>
        </w:rPr>
      </w:pPr>
    </w:p>
    <w:p w:rsidR="00347238" w:rsidRPr="00347238" w:rsidRDefault="00347238" w:rsidP="00347238">
      <w:pPr>
        <w:rPr>
          <w:rFonts w:ascii="Times New Roman" w:hAnsi="Times New Roman" w:cs="Times New Roman"/>
        </w:rPr>
      </w:pPr>
    </w:p>
    <w:p w:rsidR="00347238" w:rsidRPr="00347238" w:rsidRDefault="00347238" w:rsidP="00347238">
      <w:pPr>
        <w:rPr>
          <w:rFonts w:ascii="Times New Roman" w:hAnsi="Times New Roman" w:cs="Times New Roman"/>
        </w:rPr>
      </w:pPr>
    </w:p>
    <w:p w:rsidR="00347238" w:rsidRPr="00347238" w:rsidRDefault="00347238" w:rsidP="00347238">
      <w:pPr>
        <w:rPr>
          <w:rFonts w:ascii="Times New Roman" w:hAnsi="Times New Roman" w:cs="Times New Roman"/>
        </w:rPr>
      </w:pPr>
    </w:p>
    <w:p w:rsidR="00347238" w:rsidRPr="00347238" w:rsidRDefault="00347238" w:rsidP="00347238">
      <w:pPr>
        <w:rPr>
          <w:rFonts w:ascii="Times New Roman" w:hAnsi="Times New Roman" w:cs="Times New Roman"/>
        </w:rPr>
      </w:pPr>
    </w:p>
    <w:p w:rsidR="00347238" w:rsidRPr="00347238" w:rsidRDefault="00347238" w:rsidP="00347238">
      <w:pPr>
        <w:rPr>
          <w:rFonts w:ascii="Times New Roman" w:hAnsi="Times New Roman" w:cs="Times New Roman"/>
        </w:rPr>
      </w:pPr>
    </w:p>
    <w:p w:rsidR="00347238" w:rsidRPr="00347238" w:rsidRDefault="00347238" w:rsidP="00347238">
      <w:pPr>
        <w:rPr>
          <w:rFonts w:ascii="Times New Roman" w:hAnsi="Times New Roman" w:cs="Times New Roman"/>
        </w:rPr>
      </w:pPr>
    </w:p>
    <w:p w:rsidR="00347238" w:rsidRPr="00347238" w:rsidRDefault="00347238" w:rsidP="00347238">
      <w:pPr>
        <w:rPr>
          <w:rFonts w:ascii="Times New Roman" w:hAnsi="Times New Roman" w:cs="Times New Roman"/>
        </w:rPr>
      </w:pPr>
    </w:p>
    <w:p w:rsidR="00347238" w:rsidRPr="00347238" w:rsidRDefault="00347238" w:rsidP="00347238">
      <w:pPr>
        <w:rPr>
          <w:rFonts w:ascii="Times New Roman" w:hAnsi="Times New Roman" w:cs="Times New Roman"/>
        </w:rPr>
      </w:pPr>
    </w:p>
    <w:p w:rsidR="00347238" w:rsidRPr="00347238" w:rsidRDefault="00347238" w:rsidP="00347238">
      <w:pPr>
        <w:rPr>
          <w:rFonts w:ascii="Times New Roman" w:hAnsi="Times New Roman" w:cs="Times New Roman"/>
        </w:rPr>
      </w:pPr>
    </w:p>
    <w:p w:rsidR="00347238" w:rsidRPr="00347238" w:rsidRDefault="00347238" w:rsidP="00347238">
      <w:pPr>
        <w:rPr>
          <w:rFonts w:ascii="Times New Roman" w:hAnsi="Times New Roman" w:cs="Times New Roman"/>
        </w:rPr>
      </w:pPr>
    </w:p>
    <w:p w:rsidR="00347238" w:rsidRPr="00347238" w:rsidRDefault="00347238" w:rsidP="00347238">
      <w:pPr>
        <w:rPr>
          <w:rFonts w:ascii="Times New Roman" w:hAnsi="Times New Roman" w:cs="Times New Roman"/>
        </w:rPr>
      </w:pPr>
    </w:p>
    <w:p w:rsidR="00347238" w:rsidRPr="00347238" w:rsidRDefault="00347238" w:rsidP="00347238">
      <w:pPr>
        <w:rPr>
          <w:rFonts w:ascii="Times New Roman" w:hAnsi="Times New Roman" w:cs="Times New Roman"/>
        </w:rPr>
      </w:pPr>
    </w:p>
    <w:p w:rsidR="00347238" w:rsidRPr="00347238" w:rsidRDefault="00347238" w:rsidP="00347238">
      <w:pPr>
        <w:rPr>
          <w:rFonts w:ascii="Times New Roman" w:hAnsi="Times New Roman" w:cs="Times New Roman"/>
        </w:rPr>
      </w:pPr>
    </w:p>
    <w:p w:rsidR="00347238" w:rsidRPr="00347238" w:rsidRDefault="00347238" w:rsidP="00347238">
      <w:pPr>
        <w:rPr>
          <w:rFonts w:ascii="Times New Roman" w:hAnsi="Times New Roman" w:cs="Times New Roman"/>
        </w:rPr>
      </w:pPr>
    </w:p>
    <w:p w:rsidR="00347238" w:rsidRPr="00347238" w:rsidRDefault="00347238" w:rsidP="00347238">
      <w:pPr>
        <w:rPr>
          <w:rFonts w:ascii="Times New Roman" w:hAnsi="Times New Roman" w:cs="Times New Roman"/>
        </w:rPr>
      </w:pPr>
    </w:p>
    <w:p w:rsidR="00347238" w:rsidRPr="00347238" w:rsidRDefault="00347238" w:rsidP="00347238">
      <w:pPr>
        <w:rPr>
          <w:rFonts w:ascii="Times New Roman" w:hAnsi="Times New Roman" w:cs="Times New Roman"/>
          <w:b/>
          <w:sz w:val="28"/>
          <w:szCs w:val="24"/>
        </w:rPr>
      </w:pPr>
      <w:r w:rsidRPr="00347238">
        <w:rPr>
          <w:rFonts w:ascii="Times New Roman" w:hAnsi="Times New Roman" w:cs="Times New Roman"/>
          <w:b/>
          <w:sz w:val="28"/>
          <w:szCs w:val="24"/>
        </w:rPr>
        <w:lastRenderedPageBreak/>
        <w:t>The following articles were excluded as irrelevant studies:</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21.</w:t>
      </w:r>
      <w:r w:rsidRPr="00347238">
        <w:rPr>
          <w:rFonts w:ascii="Times New Roman" w:hAnsi="Times New Roman" w:cs="Times New Roman"/>
          <w:sz w:val="24"/>
          <w:szCs w:val="24"/>
        </w:rPr>
        <w:tab/>
        <w:t>Tabata N, Hokimoto S, Akasaka T, Sueta D, Arima Y, Sakamoto K, et al. Helicobacter Pylori-seropositivity along with genetic and environmental factors predicts clinical outcome after acute coronary syndrome. International Journal of Cardiology. 2016;212:54-6.</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22.</w:t>
      </w:r>
      <w:r w:rsidRPr="00347238">
        <w:rPr>
          <w:rFonts w:ascii="Times New Roman" w:hAnsi="Times New Roman" w:cs="Times New Roman"/>
          <w:sz w:val="24"/>
          <w:szCs w:val="24"/>
        </w:rPr>
        <w:tab/>
        <w:t>Phiphatpatthamaamphan K, Siramolpiwat S, Chonprasertsuk S, Tangaroonsanti A, Pornthisarn B, Bhanthumkomol P, et al. Effect of IL-1 polypmorphisms, CYP2C19 genotype and antibiotic resistance for helicobacter pylori eradication comparing between 10-day sequential therapy and 14-day standard triple therapy with four times daily dosing of amoxicillin in Thailand: A prospective randomized controlled study. Gastroenterology. 2016;150(4):S880.</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23.</w:t>
      </w:r>
      <w:r w:rsidRPr="00347238">
        <w:rPr>
          <w:rFonts w:ascii="Times New Roman" w:hAnsi="Times New Roman" w:cs="Times New Roman"/>
          <w:sz w:val="24"/>
          <w:szCs w:val="24"/>
        </w:rPr>
        <w:tab/>
        <w:t>Pittayanon R, Vilaichone RK, Mahachai V, Goh KL. Influences of duration of treatment, CYP2C19 genotyping, interleukin-1 polymorphisms and antibiotic resistant strains in helicobacter pylori eradication rates. Gastroenterology. 2015;148(4):S598-S9.</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24.</w:t>
      </w:r>
      <w:r w:rsidRPr="00347238">
        <w:rPr>
          <w:rFonts w:ascii="Times New Roman" w:hAnsi="Times New Roman" w:cs="Times New Roman"/>
          <w:sz w:val="24"/>
          <w:szCs w:val="24"/>
        </w:rPr>
        <w:tab/>
        <w:t>Companioni O, Bonet C, Garcia N, Sanz-Anquela JM, Berdasco M, Adrados M, et al. Significant genetic variability associated with the evolution of gastric cancer precursor lesions in a Spanish population. Gastroenterology. 2015;148(4):S357.</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25.</w:t>
      </w:r>
      <w:r w:rsidRPr="00347238">
        <w:rPr>
          <w:rFonts w:ascii="Times New Roman" w:hAnsi="Times New Roman" w:cs="Times New Roman"/>
          <w:sz w:val="24"/>
          <w:szCs w:val="24"/>
        </w:rPr>
        <w:tab/>
        <w:t>Al-Safar H, Kamal W, Hassoun A, Almahmeed W, Rais N. Combined association analysis of interleukin 1-receptor antagonist (IL-1RN) variable number of tandem repeat (VNTR) and Haptoglobin 1/2 polymorphisms with type 2 diabetes mellitus risk. Journal of diabetes and metabolic disorders. 2015;15:10. Epub 2015/01/01. doi: 10.1186/s40200-016-0232-z. PubMed PMID: 27030821; PubMed Central PMCID: PMCPmc4812649.</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26.</w:t>
      </w:r>
      <w:r w:rsidRPr="00347238">
        <w:rPr>
          <w:rFonts w:ascii="Times New Roman" w:hAnsi="Times New Roman" w:cs="Times New Roman"/>
          <w:sz w:val="24"/>
          <w:szCs w:val="24"/>
        </w:rPr>
        <w:tab/>
        <w:t>Nurgalieva A, Shaymardanova E, Khidiyatova IM, Nadyrshina DD, Gabbasova LV, Kuramshina OA, et al. [Association of cytokine gene polymorphisms in peptic ulcer development in the Bashkortostan Republic]. Genetika. 2014;50(12):1455-65. Epub 2015/05/16. PubMed PMID: 25975153.</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27.</w:t>
      </w:r>
      <w:r w:rsidRPr="00347238">
        <w:rPr>
          <w:rFonts w:ascii="Times New Roman" w:hAnsi="Times New Roman" w:cs="Times New Roman"/>
          <w:sz w:val="24"/>
          <w:szCs w:val="24"/>
        </w:rPr>
        <w:tab/>
        <w:t>Gonzalez-Hormazabal P, Musleh M, Bustamante M, Stambuk J, Escandar S, Valladares H, et al. Host polymorphisms and virulence genotypes of helicobacter pylori as risk factors for gastric cancer. Anticancer Research. 2014;34(10):5927.</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28.</w:t>
      </w:r>
      <w:r w:rsidRPr="00347238">
        <w:rPr>
          <w:rFonts w:ascii="Times New Roman" w:hAnsi="Times New Roman" w:cs="Times New Roman"/>
          <w:sz w:val="24"/>
          <w:szCs w:val="24"/>
        </w:rPr>
        <w:tab/>
        <w:t>Yanovich O, Titov L, Nosova E, Doroshko M, DuBuske L. Influence of polymorphisms in inflammatory cytokines on risk of duodenal ulcer among patients with Helicobacter pylori infections. Allergy: European Journal of Allergy and Clinical Immunology. 2011;66:484.</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29.</w:t>
      </w:r>
      <w:r w:rsidRPr="00347238">
        <w:rPr>
          <w:rFonts w:ascii="Times New Roman" w:hAnsi="Times New Roman" w:cs="Times New Roman"/>
          <w:sz w:val="24"/>
          <w:szCs w:val="24"/>
        </w:rPr>
        <w:tab/>
        <w:t>Queiroz DM, Rocha GA, Moura SB, Rocha AMC, Cabral MMA, Paim AA, et al. Signal transducer and activator of transcription 3 (STAT 3) gene polymorphism and gastric carcinoma. Gastroenterology. 2011;140(5):S353.</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30.</w:t>
      </w:r>
      <w:r w:rsidRPr="00347238">
        <w:rPr>
          <w:rFonts w:ascii="Times New Roman" w:hAnsi="Times New Roman" w:cs="Times New Roman"/>
          <w:sz w:val="24"/>
          <w:szCs w:val="24"/>
        </w:rPr>
        <w:tab/>
        <w:t>Martinez T, Hernandez-Suarez G, Bravo MM, Trujillo E, Quiroga A, Albis R, et al. [Association of interleukin-1 genetic polymorphism and CagA positive Helicobacter pylori with gastric cancer in Colombia]. Revista medica de Chile. 2011;139(10):1313-21. Epub 2012/01/31. doi: /S0034-98872011001000010. PubMed PMID: 22286731.</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lastRenderedPageBreak/>
        <w:t>31.</w:t>
      </w:r>
      <w:r w:rsidRPr="00347238">
        <w:rPr>
          <w:rFonts w:ascii="Times New Roman" w:hAnsi="Times New Roman" w:cs="Times New Roman"/>
          <w:sz w:val="24"/>
          <w:szCs w:val="24"/>
        </w:rPr>
        <w:tab/>
        <w:t>Zhang L, Mei Q, Li QS, Hu YM, Xu JM. The effect of cytochrome P2C19 and interleukin-1 polymorphisms on H. pylori eradication rate of 1-week triple therapy with omeprazole or rabeprazole, amoxycillin and clarithromycin in Chinese people. Journal of clinical pharmacy and therapeutics. 2010;35(6):713-22. Epub 2010/11/09. doi: 10.1111/j.1365-2710.2009.01140.x. PubMed PMID: 21054464.</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32.</w:t>
      </w:r>
      <w:r w:rsidRPr="00347238">
        <w:rPr>
          <w:rFonts w:ascii="Times New Roman" w:hAnsi="Times New Roman" w:cs="Times New Roman"/>
          <w:sz w:val="24"/>
          <w:szCs w:val="24"/>
        </w:rPr>
        <w:tab/>
        <w:t>Kononov AV, Pomorgailo EG, Potrokhova EA, Filipenko ML. [Polymorphism of cytokine genes in the development of Helicobacter pylori infection]. Vestnik Rossiiskoi akademii meditsinskikh nauk. 2010;(2):8-12. Epub 2010/04/07. PubMed PMID: 20364673.</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33.</w:t>
      </w:r>
      <w:r w:rsidRPr="00347238">
        <w:rPr>
          <w:rFonts w:ascii="Times New Roman" w:hAnsi="Times New Roman" w:cs="Times New Roman"/>
          <w:sz w:val="24"/>
          <w:szCs w:val="24"/>
        </w:rPr>
        <w:tab/>
        <w:t>Hung KH, Hung HW, Yang HB, Lu CC, Wu JJ, Sheu BS. Host single nucleotide polymorphisms of MMP-9 -1562/TIMP-1 372 have gender differences in the risk of gastric intestinal metaplasia after Helicobacter pylori infection. Helicobacter. 2009;14(6):580-7. Epub 2009/11/06. doi: 10.1111/j.1523-5378.2009.00717.x. PubMed PMID: 19889076.</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34.</w:t>
      </w:r>
      <w:r w:rsidRPr="00347238">
        <w:rPr>
          <w:rFonts w:ascii="Times New Roman" w:hAnsi="Times New Roman" w:cs="Times New Roman"/>
          <w:sz w:val="24"/>
          <w:szCs w:val="24"/>
        </w:rPr>
        <w:tab/>
        <w:t>Brzezniakiewicz K. [The role of interleukin-1 gene polymorphism in gastric carcinogenesis associated with Helicobacter pylori infection]. Annales Academiae Medicae Stetinensis. 2009;55(3):5-12. Epub 2009/01/01. PubMed PMID: 20698171.</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35.</w:t>
      </w:r>
      <w:r w:rsidRPr="00347238">
        <w:rPr>
          <w:rFonts w:ascii="Times New Roman" w:hAnsi="Times New Roman" w:cs="Times New Roman"/>
          <w:sz w:val="24"/>
          <w:szCs w:val="24"/>
        </w:rPr>
        <w:tab/>
        <w:t>Suzuki T, Matsushima M, Shirakura K, Koike J, Masui A, Takagi A, et al. Association of inflammatory cytokine gene polymorphisms with platelet recovery in idiopathic thrombocytopenic purpura patients after the eradication of Helicobacter pylori. Digestion. 2008;77(2):73-8. Epub 2008/03/21. doi: 10.1159/000121392. PubMed PMID: 18354254.</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36.</w:t>
      </w:r>
      <w:r w:rsidRPr="00347238">
        <w:rPr>
          <w:rFonts w:ascii="Times New Roman" w:hAnsi="Times New Roman" w:cs="Times New Roman"/>
          <w:sz w:val="24"/>
          <w:szCs w:val="24"/>
        </w:rPr>
        <w:tab/>
        <w:t>Ryberg A, Borch K, Sun YQ, Monstein HJ. Concurrent genotyping of Helicobacter pylori virulence genes and human cytokine SNP sites using whole genome amplified DNA derived from minute amounts of gastric biopsy specimen DNA. BMC microbiology. 2008;8:175. Epub 2008/10/10. doi: 10.1186/1471-2180-8-175. PubMed PMID: 18842150; PubMed Central PMCID: PMCPmc2577186.</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37.</w:t>
      </w:r>
      <w:r w:rsidRPr="00347238">
        <w:rPr>
          <w:rFonts w:ascii="Times New Roman" w:hAnsi="Times New Roman" w:cs="Times New Roman"/>
          <w:sz w:val="24"/>
          <w:szCs w:val="24"/>
        </w:rPr>
        <w:tab/>
        <w:t>Erzin Y, Koksal V, Altun S, Dobrucali A, Aslan M, Erdamar S, et al. Role of host interleukin 1beta gene (IL-1B) and interleukin 1 receptor antagonist gene (IL-1RN) polymorphisms in clinical outcomes in Helicobacter pylori-positive Turkish patients with dyspepsia. Journal of gastroenterology. 2008;43(9):705-10. Epub 2008/09/23. doi: 10.1007/s00535-008-2220-7. PubMed PMID: 18807132.</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38.</w:t>
      </w:r>
      <w:r w:rsidRPr="00347238">
        <w:rPr>
          <w:rFonts w:ascii="Times New Roman" w:hAnsi="Times New Roman" w:cs="Times New Roman"/>
          <w:sz w:val="24"/>
          <w:szCs w:val="24"/>
        </w:rPr>
        <w:tab/>
        <w:t>Achyut BR, Moorchung N, Mittal B. Genetic association of interleukin-1 haplotypes with gastritis and precancerous lesions in North Indians. Clinical and experimental medicine. 2008;8(1):23-9. Epub 2008/04/04. doi: 10.1007/s10238-008-0152-4. PubMed PMID: 18385937.</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39.</w:t>
      </w:r>
      <w:r w:rsidRPr="00347238">
        <w:rPr>
          <w:rFonts w:ascii="Times New Roman" w:hAnsi="Times New Roman" w:cs="Times New Roman"/>
          <w:sz w:val="24"/>
          <w:szCs w:val="24"/>
        </w:rPr>
        <w:tab/>
        <w:t>Abuzarova ER, Gorshkov OV, Chernova OA, Chernov VM, Akberova NI, Abdulkhakov RA. [Peculiarities of genotype distribution of interleukins (IL-1 and IL-10) in patients with peptic ulcer disease and their associations with persistence of Mycoplasma hyorhinis and Helicobacter pylori genotypes]. Eksperimental'naia i klinicheskaia gastroenterologiia = Experimental &amp; clinical gastroenterology. 2008;(6):27-31. Epub 2008/01/01. PubMed PMID: 19334424.</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40.</w:t>
      </w:r>
      <w:r w:rsidRPr="00347238">
        <w:rPr>
          <w:rFonts w:ascii="Times New Roman" w:hAnsi="Times New Roman" w:cs="Times New Roman"/>
          <w:sz w:val="24"/>
          <w:szCs w:val="24"/>
        </w:rPr>
        <w:tab/>
        <w:t xml:space="preserve">Zhang D, Zheng H, Zhou Y, Tang X, Yu B, Li J. Association of IL-1beta gene </w:t>
      </w:r>
      <w:r w:rsidRPr="00347238">
        <w:rPr>
          <w:rFonts w:ascii="Times New Roman" w:hAnsi="Times New Roman" w:cs="Times New Roman"/>
          <w:sz w:val="24"/>
          <w:szCs w:val="24"/>
        </w:rPr>
        <w:lastRenderedPageBreak/>
        <w:t>polymorphism with cachexia from locally advanced gastric cancer. BMC Cancer. 2007;7.</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41.</w:t>
      </w:r>
      <w:r w:rsidRPr="00347238">
        <w:rPr>
          <w:rFonts w:ascii="Times New Roman" w:hAnsi="Times New Roman" w:cs="Times New Roman"/>
          <w:sz w:val="24"/>
          <w:szCs w:val="24"/>
        </w:rPr>
        <w:tab/>
        <w:t>Zambon CF, Fasolo M, Basso D, D'Odorico A, Stranges A, Navaglia F, et al. Clarithromycin resistance, tumor necrosis factor alpha gene polymorphism and mucosal inflammation affect H. pylori eradication success. Journal of gastrointestinal surgery : official journal of the Society for Surgery of the Alimentary Tract. 2007;11(11):1506-14; discussion 14. Epub 2007/09/12. doi: 10.1007/s11605-007-0246-4. PubMed PMID: 17846855.</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42.</w:t>
      </w:r>
      <w:r w:rsidRPr="00347238">
        <w:rPr>
          <w:rFonts w:ascii="Times New Roman" w:hAnsi="Times New Roman" w:cs="Times New Roman"/>
          <w:sz w:val="24"/>
          <w:szCs w:val="24"/>
        </w:rPr>
        <w:tab/>
        <w:t>Seno H, Satoh K, Tsuji S, Shiratsuchi T, Harada Y, Hamajima N, et al. Novel interleukin-4 and interleukin-1 receptor antagonist gene variations associated with non-cardia gastric cancer in Japan: comprehensive analysis of 207 polymorphisms of 11 cytokine genes. Journal of gastroenterology and hepatology. 2007;22(5):729-37. Epub 2007/04/21. doi: 10.1111/j.1440-1746.2007.04934.x. PubMed PMID: 17444864.</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43.</w:t>
      </w:r>
      <w:r w:rsidRPr="00347238">
        <w:rPr>
          <w:rFonts w:ascii="Times New Roman" w:hAnsi="Times New Roman" w:cs="Times New Roman"/>
          <w:sz w:val="24"/>
          <w:szCs w:val="24"/>
        </w:rPr>
        <w:tab/>
        <w:t>Ito H, Kaneko K, Makino R, Konishi K, Kurahashi T, Yamamoto T, et al. Interleukin-1beta gene in esophageal, gastric and colorectal carcinomas. Oncology reports. 2007;18(2):473-81. Epub 2007/07/06. PubMed PMID: 17611673.</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44.</w:t>
      </w:r>
      <w:r w:rsidRPr="00347238">
        <w:rPr>
          <w:rFonts w:ascii="Times New Roman" w:hAnsi="Times New Roman" w:cs="Times New Roman"/>
          <w:sz w:val="24"/>
          <w:szCs w:val="24"/>
        </w:rPr>
        <w:tab/>
        <w:t>Sugimoto M, Furuta T, Shirai N, Ikuma M, Hishida A, Ishizaki T. Influences of proinflammatory and anti-inflammatory cytokine polymorphisms on eradication rates of clarithromycin-sensitive strains of Helicobacter pylori by triple therapy. Clinical pharmacology and therapeutics. 2006;80(1):41-50. Epub 2006/07/04. doi: 10.1016/j.clpt.2006.03.007. PubMed PMID: 16815316.</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45.</w:t>
      </w:r>
      <w:r w:rsidRPr="00347238">
        <w:rPr>
          <w:rFonts w:ascii="Times New Roman" w:hAnsi="Times New Roman" w:cs="Times New Roman"/>
          <w:sz w:val="24"/>
          <w:szCs w:val="24"/>
        </w:rPr>
        <w:tab/>
        <w:t>Starzynska T, Ferenc K, Wex T, Kahne T, Lubinski J, Lawniczak M, et al. The association between the interleukin-1 polymorphisms and gastric cancer risk depends on the family history of gastric carcinoma in the study population. The American journal of gastroenterology. 2006;101(2):248-54. Epub 2006/02/04. doi: 10.1111/j.1572-0241.2006.00422.x. PubMed PMID: 16454826.</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46.</w:t>
      </w:r>
      <w:r w:rsidRPr="00347238">
        <w:rPr>
          <w:rFonts w:ascii="Times New Roman" w:hAnsi="Times New Roman" w:cs="Times New Roman"/>
          <w:sz w:val="24"/>
          <w:szCs w:val="24"/>
        </w:rPr>
        <w:tab/>
        <w:t>Shirai K, Ohmiya N, Taguchi A, Mabuchi N, Yatsuya H, Itoh A, et al. Interleukin-8 gene polymorphism associated with susceptibility to non-cardia gastric carcinoma with microsatellite instability. Journal of gastroenterology and hepatology. 2006;21(7):1129-35. Epub 2006/07/11. doi: 10.1111/j.1440-1746.2006.04443.x. PubMed PMID: 16824064.</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47.</w:t>
      </w:r>
      <w:r w:rsidRPr="00347238">
        <w:rPr>
          <w:rFonts w:ascii="Times New Roman" w:hAnsi="Times New Roman" w:cs="Times New Roman"/>
          <w:sz w:val="24"/>
          <w:szCs w:val="24"/>
        </w:rPr>
        <w:tab/>
        <w:t>Al-Moundhri MS, Al-Nabhani M, Al-Bahrani B, Burney IA, Al-Madhani A, Ganguly SS, et al. Interleukin-1beta gene (IL-1B) and interleukin 1 receptor antagonist gene (IL-1RN) polymorphisms and gastric cancer risk in an Omani Arab population. Gastric cancer : official journal of the International Gastric Cancer Association and the Japanese Gastric Cancer Association. 2006;9(4):284-90. Epub 2007/01/20. doi: 10.1007/s10120-006-0392-5. PubMed PMID: 17235630.</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48.</w:t>
      </w:r>
      <w:r w:rsidRPr="00347238">
        <w:rPr>
          <w:rFonts w:ascii="Times New Roman" w:hAnsi="Times New Roman" w:cs="Times New Roman"/>
          <w:sz w:val="24"/>
          <w:szCs w:val="24"/>
        </w:rPr>
        <w:tab/>
        <w:t>Ruzzo A, Graziano F, Pizzagalli F, Santini D, Battistelli V, Panunzi S, et al. Interleukin 1B gene (IL-1B) and interleukin 1 receptor antagonist gene (IL-1RN) polymorphisms in Helicobacter pylori-negative gastric cancer of intestinal and diffuse histotype. Annals of oncology : official journal of the European Society for Medical Oncology. 2005;16(6):887-92. Epub 2005/04/27. doi: 10.1093/annonc/mdi184. PubMed PMID: 15851404.</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lastRenderedPageBreak/>
        <w:t>49.</w:t>
      </w:r>
      <w:r w:rsidRPr="00347238">
        <w:rPr>
          <w:rFonts w:ascii="Times New Roman" w:hAnsi="Times New Roman" w:cs="Times New Roman"/>
          <w:sz w:val="24"/>
          <w:szCs w:val="24"/>
        </w:rPr>
        <w:tab/>
        <w:t>Perri F, Piepoli A, Bonvicini C, Gentile A, Quitadamo M, Di Candia M, et al. Cytokine gene polymorphisms in gastric cancer patients from two Italian areas at high and low cancer prevalence. Cytokine. 2005;30(5):293-302.</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50.</w:t>
      </w:r>
      <w:r w:rsidRPr="00347238">
        <w:rPr>
          <w:rFonts w:ascii="Times New Roman" w:hAnsi="Times New Roman" w:cs="Times New Roman"/>
          <w:sz w:val="24"/>
          <w:szCs w:val="24"/>
        </w:rPr>
        <w:tab/>
        <w:t>Palli D, Saieva C, Luzzi I, Masala G, Topa S, Sera F, et al. Interleukin-1 gene polymorphisms and gastric cancer risk in a high-risk Italian population. The American journal of gastroenterology. 2005;100(9):1941-8. Epub 2005/09/01. doi: 10.1111/j.1572-0241.2005.50084.x. PubMed PMID: 16128937.</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51.</w:t>
      </w:r>
      <w:r w:rsidRPr="00347238">
        <w:rPr>
          <w:rFonts w:ascii="Times New Roman" w:hAnsi="Times New Roman" w:cs="Times New Roman"/>
          <w:sz w:val="24"/>
          <w:szCs w:val="24"/>
        </w:rPr>
        <w:tab/>
        <w:t>Wu MS, Shun CT, Huang SP, Cheng AL, Chen LT, Lin JT. Effect of interleukin-1β and glutathione S-transferase genotypes on the development of gastric mucosa-associated lymphoid tissue lymphoma. Haematologica. 2004;89(8):1015-7.</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52.</w:t>
      </w:r>
      <w:r w:rsidRPr="00347238">
        <w:rPr>
          <w:rFonts w:ascii="Times New Roman" w:hAnsi="Times New Roman" w:cs="Times New Roman"/>
          <w:sz w:val="24"/>
          <w:szCs w:val="24"/>
        </w:rPr>
        <w:tab/>
        <w:t>Rad R, Dossumbekova A, Neu B, Lang R, Bauer S, Saur D, et al. Cytokine gene polymorphisms influence mucosal cytokine expression, gastric inflammation, and host specific colonisation during Helicobacter pylori infection. Gut. 2004;53(8):1082-9. Epub 2004/07/13. doi: 10.1136/gut.2003.029736. PubMed PMID: 15247172; PubMed Central PMCID: PMCPmc1774164.</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53.</w:t>
      </w:r>
      <w:r w:rsidRPr="00347238">
        <w:rPr>
          <w:rFonts w:ascii="Times New Roman" w:hAnsi="Times New Roman" w:cs="Times New Roman"/>
          <w:sz w:val="24"/>
          <w:szCs w:val="24"/>
        </w:rPr>
        <w:tab/>
        <w:t>Kang WK, Park WS, Chin HM, Park CH. [The role of interleukin-1beta gene polymorphism in the gastric carcinogenesis]. The Korean journal of gastroenterology = Taehan Sohwagi Hakhoe chi. 2004;44(1):25-33. Epub 2004/07/22. PubMed PMID: 15266130.</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54.</w:t>
      </w:r>
      <w:r w:rsidRPr="00347238">
        <w:rPr>
          <w:rFonts w:ascii="Times New Roman" w:hAnsi="Times New Roman" w:cs="Times New Roman"/>
          <w:sz w:val="24"/>
          <w:szCs w:val="24"/>
        </w:rPr>
        <w:tab/>
        <w:t>Matsuo K, Hamajima N, Ikehara Y, Suzuki T, Nakamura T, Matsuura A, et al. Smoking and polymorphisms of fucosyltransferase gene Le affect success of H. pylori eradication with lansoprazole, amoxicillin, and clarithromycin. Epidemiology and infection. 2003;130(2):227-33. Epub 2003/05/06. PubMed PMID: 12729191; PubMed Central PMCID: PMCPmc2869958.</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55.</w:t>
      </w:r>
      <w:r w:rsidRPr="00347238">
        <w:rPr>
          <w:rFonts w:ascii="Times New Roman" w:hAnsi="Times New Roman" w:cs="Times New Roman"/>
          <w:sz w:val="24"/>
          <w:szCs w:val="24"/>
        </w:rPr>
        <w:tab/>
        <w:t>Garza-Gonzalez E, Hold G, Perez-Perez GI, Bosques-Padilla FJ, Tijerina-Menchaca R, Maldonado-Garza HJ, et al. [Role of polymorphism of certain cytokines in gastric cancer in Mexico. Preliminary results]. Revista de gastroenterologia de Mexico. 2003;68(2):107-12. Epub 2004/05/07. PubMed PMID: 15127646.</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56.</w:t>
      </w:r>
      <w:r w:rsidRPr="00347238">
        <w:rPr>
          <w:rFonts w:ascii="Times New Roman" w:hAnsi="Times New Roman" w:cs="Times New Roman"/>
          <w:sz w:val="24"/>
          <w:szCs w:val="24"/>
        </w:rPr>
        <w:tab/>
        <w:t>Zambon CF, Basso D, Navaglia F, Germano G, Gallo N, Milazzo M, et al. Helicobacter pylori virulence genes and host IL-1RN and IL-1beta genes interplay in favouring the development of peptic ulcer and intestinal metaplasia. Cytokine. 2002;18(5):242-51. Epub 2002/08/06. PubMed PMID: 12161099.</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57.</w:t>
      </w:r>
      <w:r w:rsidRPr="00347238">
        <w:rPr>
          <w:rFonts w:ascii="Times New Roman" w:hAnsi="Times New Roman" w:cs="Times New Roman"/>
          <w:sz w:val="24"/>
          <w:szCs w:val="24"/>
        </w:rPr>
        <w:tab/>
        <w:t>Lin RC, Morris BJ. Association analysis of polymorphisms at the interleukin-1 locus in essential hypertension. American journal of medical genetics. 2002;107(4):311-6. Epub 2002/02/13. PubMed PMID: 11840488.</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58.</w:t>
      </w:r>
      <w:r w:rsidRPr="00347238">
        <w:rPr>
          <w:rFonts w:ascii="Times New Roman" w:hAnsi="Times New Roman" w:cs="Times New Roman"/>
          <w:sz w:val="24"/>
          <w:szCs w:val="24"/>
        </w:rPr>
        <w:tab/>
        <w:t>Hwang IR, Kodama T, Kikuchi S, Sakai K, Peterson LE, Graham DY, et al. Effect of interleukin 1 polymorphisms on gastric mucosal interleukin 1beta production in Helicobacter pylori infection. Gastroenterology. 2002;123(6):1793-803. Epub 2002/11/28. doi: 10.1053/gast.2002.37043. PubMed PMID: 12454835.</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59.</w:t>
      </w:r>
      <w:r w:rsidRPr="00347238">
        <w:rPr>
          <w:rFonts w:ascii="Times New Roman" w:hAnsi="Times New Roman" w:cs="Times New Roman"/>
          <w:sz w:val="24"/>
          <w:szCs w:val="24"/>
        </w:rPr>
        <w:tab/>
        <w:t>Figueiredo C, Machado JC, Pharoah P, Seruca R, Sousa S, Carvalho R, et al. Helicobacter pylori and interleukin 1 genotyping: an opportunity to identify high-risk individuals for gastric carcinoma. Journal of the National Cancer Institute. 2002;94(22):1680-7. Epub 2002/11/21. PubMed PMID: 12441323.</w:t>
      </w:r>
    </w:p>
    <w:p w:rsidR="00347238" w:rsidRPr="000044E6" w:rsidRDefault="00347238" w:rsidP="00347238">
      <w:pPr>
        <w:rPr>
          <w:rFonts w:ascii="Times New Roman" w:hAnsi="Times New Roman" w:cs="Times New Roman"/>
          <w:b/>
          <w:sz w:val="28"/>
          <w:szCs w:val="24"/>
        </w:rPr>
      </w:pPr>
      <w:r w:rsidRPr="000044E6">
        <w:rPr>
          <w:rFonts w:ascii="Times New Roman" w:hAnsi="Times New Roman" w:cs="Times New Roman"/>
          <w:b/>
          <w:sz w:val="28"/>
          <w:szCs w:val="24"/>
        </w:rPr>
        <w:lastRenderedPageBreak/>
        <w:t>The following articles were excluded with insufficient data</w:t>
      </w:r>
      <w:r w:rsidRPr="000044E6">
        <w:rPr>
          <w:rFonts w:ascii="Times New Roman" w:hAnsi="Times New Roman" w:cs="Times New Roman"/>
          <w:b/>
          <w:sz w:val="28"/>
          <w:szCs w:val="24"/>
        </w:rPr>
        <w:t>：</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60.</w:t>
      </w:r>
      <w:r w:rsidRPr="00347238">
        <w:rPr>
          <w:rFonts w:ascii="Times New Roman" w:hAnsi="Times New Roman" w:cs="Times New Roman"/>
          <w:sz w:val="24"/>
          <w:szCs w:val="24"/>
        </w:rPr>
        <w:tab/>
        <w:t>Ramis IB, Vianna JS, Halicki PC, Lara C, Tadiotto TF, da Silva Maciel JB, et al. Relationship of interleukin-1B gene promoter region polymorphism with Helicobacter pylori infection and gastritis. J Infect Dev Ctries. 2015</w:t>
      </w:r>
      <w:r w:rsidR="005355CB" w:rsidRPr="00347238">
        <w:rPr>
          <w:rFonts w:ascii="Times New Roman" w:hAnsi="Times New Roman" w:cs="Times New Roman"/>
          <w:sz w:val="24"/>
          <w:szCs w:val="24"/>
        </w:rPr>
        <w:t>; 9</w:t>
      </w:r>
      <w:r w:rsidRPr="00347238">
        <w:rPr>
          <w:rFonts w:ascii="Times New Roman" w:hAnsi="Times New Roman" w:cs="Times New Roman"/>
          <w:sz w:val="24"/>
          <w:szCs w:val="24"/>
        </w:rPr>
        <w:t>(10):1108-16. Epub 2015/11/01. doi: 10.3855/jidc.6123. PubMed PMID: 26517486.</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61.</w:t>
      </w:r>
      <w:r w:rsidRPr="00347238">
        <w:rPr>
          <w:rFonts w:ascii="Times New Roman" w:hAnsi="Times New Roman" w:cs="Times New Roman"/>
          <w:sz w:val="24"/>
          <w:szCs w:val="24"/>
        </w:rPr>
        <w:tab/>
        <w:t>Martínez T, Hernández GA, Bravo MM, Trujillo E, Pérez-García J, Robayo JC, et al. Pre-cancerous gastric lesions in Colombian patients: Association with IL-1B-511, IL-1RN, IL-10-919, IL-10-1082, TNF-α-308 genes polymorphisms, and anti-Helicobacter pylori cagA IgG antibodies. Revista Colombiana de Cancerologia. 2014</w:t>
      </w:r>
      <w:r w:rsidR="005355CB" w:rsidRPr="00347238">
        <w:rPr>
          <w:rFonts w:ascii="Times New Roman" w:hAnsi="Times New Roman" w:cs="Times New Roman"/>
          <w:sz w:val="24"/>
          <w:szCs w:val="24"/>
        </w:rPr>
        <w:t>; 18</w:t>
      </w:r>
      <w:r w:rsidRPr="00347238">
        <w:rPr>
          <w:rFonts w:ascii="Times New Roman" w:hAnsi="Times New Roman" w:cs="Times New Roman"/>
          <w:sz w:val="24"/>
          <w:szCs w:val="24"/>
        </w:rPr>
        <w:t>(1):8-17.</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62.</w:t>
      </w:r>
      <w:r w:rsidRPr="00347238">
        <w:rPr>
          <w:rFonts w:ascii="Times New Roman" w:hAnsi="Times New Roman" w:cs="Times New Roman"/>
          <w:sz w:val="24"/>
          <w:szCs w:val="24"/>
        </w:rPr>
        <w:tab/>
        <w:t>Akcil G, Dogan I, Cengiz M, Engin ED, Dogan M, Unal S, et al. The role of interleukin-1 gene polymorphisms and Helicobacter pylori in gastroesophageal reflux disease. Turk J Gastroenterol. 2014</w:t>
      </w:r>
      <w:r w:rsidR="005355CB" w:rsidRPr="00347238">
        <w:rPr>
          <w:rFonts w:ascii="Times New Roman" w:hAnsi="Times New Roman" w:cs="Times New Roman"/>
          <w:sz w:val="24"/>
          <w:szCs w:val="24"/>
        </w:rPr>
        <w:t>; 25</w:t>
      </w:r>
      <w:r w:rsidRPr="00347238">
        <w:rPr>
          <w:rFonts w:ascii="Times New Roman" w:hAnsi="Times New Roman" w:cs="Times New Roman"/>
          <w:sz w:val="24"/>
          <w:szCs w:val="24"/>
        </w:rPr>
        <w:t xml:space="preserve"> Suppl 1:81-5. Epub 2015/04/25. doi: 10.5152/tjg.2014.6512. PubMed PMID: 25910374.</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63.</w:t>
      </w:r>
      <w:r w:rsidRPr="00347238">
        <w:rPr>
          <w:rFonts w:ascii="Times New Roman" w:hAnsi="Times New Roman" w:cs="Times New Roman"/>
          <w:sz w:val="24"/>
          <w:szCs w:val="24"/>
        </w:rPr>
        <w:tab/>
        <w:t>Ryberg A, Petersson F, Redeen S, Eriksson O, Borch K. Host Gene Polymorphisms in Relation to Helicobacter Pylori Infection and Associated Diseases in a Population Based Cohort. Gastroenterology research. 2013</w:t>
      </w:r>
      <w:r w:rsidR="005355CB" w:rsidRPr="00347238">
        <w:rPr>
          <w:rFonts w:ascii="Times New Roman" w:hAnsi="Times New Roman" w:cs="Times New Roman"/>
          <w:sz w:val="24"/>
          <w:szCs w:val="24"/>
        </w:rPr>
        <w:t>; 6</w:t>
      </w:r>
      <w:r w:rsidRPr="00347238">
        <w:rPr>
          <w:rFonts w:ascii="Times New Roman" w:hAnsi="Times New Roman" w:cs="Times New Roman"/>
          <w:sz w:val="24"/>
          <w:szCs w:val="24"/>
        </w:rPr>
        <w:t>(6):207-18. Epub 2013/12/01. doi: 10.4021/gr578w. PubMed PMID: 27785255; PubMed Central PMCID: PMCPmc5051128.</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64.</w:t>
      </w:r>
      <w:r w:rsidRPr="00347238">
        <w:rPr>
          <w:rFonts w:ascii="Times New Roman" w:hAnsi="Times New Roman" w:cs="Times New Roman"/>
          <w:sz w:val="24"/>
          <w:szCs w:val="24"/>
        </w:rPr>
        <w:tab/>
        <w:t>Mattar R, Marques SB, Dos Santos AF, do Socorro Monteiro M, Iriya K, Carrilho FJ. A possible role of IL-1RN gene polymorphism in the outcome of gastrointestinal diseases associated with H. pylori infection. Clin Exp Gastroenterol. 2013</w:t>
      </w:r>
      <w:r w:rsidR="005355CB" w:rsidRPr="00347238">
        <w:rPr>
          <w:rFonts w:ascii="Times New Roman" w:hAnsi="Times New Roman" w:cs="Times New Roman"/>
          <w:sz w:val="24"/>
          <w:szCs w:val="24"/>
        </w:rPr>
        <w:t>; 6:35</w:t>
      </w:r>
      <w:r w:rsidRPr="00347238">
        <w:rPr>
          <w:rFonts w:ascii="Times New Roman" w:hAnsi="Times New Roman" w:cs="Times New Roman"/>
          <w:sz w:val="24"/>
          <w:szCs w:val="24"/>
        </w:rPr>
        <w:t>-41. Epub 2013/05/03. doi: 10.2147/ceg.s42260. PubMed PMID: 23637547; PubMed Central PMCID: PMCPmc3634316.</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65.</w:t>
      </w:r>
      <w:r w:rsidRPr="00347238">
        <w:rPr>
          <w:rFonts w:ascii="Times New Roman" w:hAnsi="Times New Roman" w:cs="Times New Roman"/>
          <w:sz w:val="24"/>
          <w:szCs w:val="24"/>
        </w:rPr>
        <w:tab/>
        <w:t xml:space="preserve">Marcos-Pinto R, Dinis-Ribeiro M, Carneiro F, Wen X, Lopes C, Figueiredo C, et al. First-degree relatives of early-onset gastric cancer patients show a high risk for gastric cancer: phenotype and genotype profile. Virchows </w:t>
      </w:r>
      <w:r w:rsidR="005355CB" w:rsidRPr="00347238">
        <w:rPr>
          <w:rFonts w:ascii="Times New Roman" w:hAnsi="Times New Roman" w:cs="Times New Roman"/>
          <w:sz w:val="24"/>
          <w:szCs w:val="24"/>
        </w:rPr>
        <w:t>Archiv:</w:t>
      </w:r>
      <w:r w:rsidRPr="00347238">
        <w:rPr>
          <w:rFonts w:ascii="Times New Roman" w:hAnsi="Times New Roman" w:cs="Times New Roman"/>
          <w:sz w:val="24"/>
          <w:szCs w:val="24"/>
        </w:rPr>
        <w:t xml:space="preserve"> an international journal of pathology. 2013</w:t>
      </w:r>
      <w:r w:rsidR="005355CB" w:rsidRPr="00347238">
        <w:rPr>
          <w:rFonts w:ascii="Times New Roman" w:hAnsi="Times New Roman" w:cs="Times New Roman"/>
          <w:sz w:val="24"/>
          <w:szCs w:val="24"/>
        </w:rPr>
        <w:t>; 463</w:t>
      </w:r>
      <w:r w:rsidRPr="00347238">
        <w:rPr>
          <w:rFonts w:ascii="Times New Roman" w:hAnsi="Times New Roman" w:cs="Times New Roman"/>
          <w:sz w:val="24"/>
          <w:szCs w:val="24"/>
        </w:rPr>
        <w:t>(3):391-9. Epub 2013/07/28. doi: 10.1007/s00428-013-1458-5. PubMed PMID: 23887584.</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66.</w:t>
      </w:r>
      <w:r w:rsidRPr="00347238">
        <w:rPr>
          <w:rFonts w:ascii="Times New Roman" w:hAnsi="Times New Roman" w:cs="Times New Roman"/>
          <w:sz w:val="24"/>
          <w:szCs w:val="24"/>
        </w:rPr>
        <w:tab/>
        <w:t>Kim JJ, Kim N, Hwang S, Kim JY, Kim JY, Choi YJ, et al. Relationship of interleukin-1beta levels and gastroesophageal reflux disease in Korea. J Gastroenterol Hepatol. 2013;28(1):90-8. Epub 2012/10/02. doi: 10.1111/j.1440-1746.2012.07274.x. PubMed PMID: 23020284.</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67.</w:t>
      </w:r>
      <w:r w:rsidRPr="00347238">
        <w:rPr>
          <w:rFonts w:ascii="Times New Roman" w:hAnsi="Times New Roman" w:cs="Times New Roman"/>
          <w:sz w:val="24"/>
          <w:szCs w:val="24"/>
        </w:rPr>
        <w:tab/>
        <w:t>da Costa DM, Neves-Filho EH, Alves MK, Rabenhorst SH. Interleukin polymorphisms and differential methylation status in gastric cancer: an association with Helicobacter pylori infection. Epigenomics. 2013;5(2):167-75. Epub 2013/04/10. doi: 10.2217/epi.13.7. PubMed PMID: 23566094.</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68.</w:t>
      </w:r>
      <w:r w:rsidRPr="00347238">
        <w:rPr>
          <w:rFonts w:ascii="Times New Roman" w:hAnsi="Times New Roman" w:cs="Times New Roman"/>
          <w:sz w:val="24"/>
          <w:szCs w:val="24"/>
        </w:rPr>
        <w:tab/>
        <w:t>Oliveira JG, Duarte MC, Silva AE. IL-1ra anti-inflammatory cytokine polymorphism is associated with risk of gastric cancer and chronic gastritis in a Brazilian population, but the TNF-beta pro-inflammatory cytokine is not. Mol Biol Rep. 2012;39(7):7617-25. Epub 2012/02/14. doi: 10.1007/s11033-012-1596-x. PubMed PMID: 22327782.</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69.</w:t>
      </w:r>
      <w:r w:rsidRPr="00347238">
        <w:rPr>
          <w:rFonts w:ascii="Times New Roman" w:hAnsi="Times New Roman" w:cs="Times New Roman"/>
          <w:sz w:val="24"/>
          <w:szCs w:val="24"/>
        </w:rPr>
        <w:tab/>
        <w:t xml:space="preserve">Marcos-Pinto R, Dinis-Ribeiro MJ, Carneiro F, Machado JC, Figueiredo C, Wen </w:t>
      </w:r>
      <w:r w:rsidRPr="00347238">
        <w:rPr>
          <w:rFonts w:ascii="Times New Roman" w:hAnsi="Times New Roman" w:cs="Times New Roman"/>
          <w:sz w:val="24"/>
          <w:szCs w:val="24"/>
        </w:rPr>
        <w:lastRenderedPageBreak/>
        <w:t>X, et al. High-risk host genotype and H. Pylori strains in first degree relatives of patients with early-onset gastric cancer. Gastroenterology. 2012;142(5):S627-S8.</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70.</w:t>
      </w:r>
      <w:r w:rsidRPr="00347238">
        <w:rPr>
          <w:rFonts w:ascii="Times New Roman" w:hAnsi="Times New Roman" w:cs="Times New Roman"/>
          <w:sz w:val="24"/>
          <w:szCs w:val="24"/>
        </w:rPr>
        <w:tab/>
        <w:t>Sugimoto M, Yamaoka Y, Furuta T. Influences of inflammatory cytokine polymorphisms on eradication rates of Helicobacter pylori. Gastroenterology. 2011;140(5):S881.</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71.</w:t>
      </w:r>
      <w:r w:rsidRPr="00347238">
        <w:rPr>
          <w:rFonts w:ascii="Times New Roman" w:hAnsi="Times New Roman" w:cs="Times New Roman"/>
          <w:sz w:val="24"/>
          <w:szCs w:val="24"/>
        </w:rPr>
        <w:tab/>
        <w:t>Shin CM, Kim N, Lee HS, Lee DH, Kim JS, Jung HC, et al. Intrafamilial aggregation of gastric cancer: a comprehensive approach including environmental factors, Helicobacter pylori virulence, and genetic susceptibility. European journal of gastroenterology &amp; hepatology. 2011;23(5):411-7. Epub 2011/04/20. doi: 10.1097/MEG.0b013e328343b7f5. PubMed PMID: 21502924.</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72.</w:t>
      </w:r>
      <w:r w:rsidRPr="00347238">
        <w:rPr>
          <w:rFonts w:ascii="Times New Roman" w:hAnsi="Times New Roman" w:cs="Times New Roman"/>
          <w:sz w:val="24"/>
          <w:szCs w:val="24"/>
        </w:rPr>
        <w:tab/>
        <w:t>Li J, Wang F, Zhou Q, Ou Z, Jia H, Deng X, et al. IL-1 polymorphisms in children with peptic symptoms in South China. Helicobacter. 2011;16(3):246-51. Epub 2011/05/19. doi: 10.1111/j.1523-5378.2011.00837.x. PubMed PMID: 21585612.</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73.</w:t>
      </w:r>
      <w:r w:rsidRPr="00347238">
        <w:rPr>
          <w:rFonts w:ascii="Times New Roman" w:hAnsi="Times New Roman" w:cs="Times New Roman"/>
          <w:sz w:val="24"/>
          <w:szCs w:val="24"/>
        </w:rPr>
        <w:tab/>
        <w:t>Titov LP, Yanovich OO, Nosova ES, Doroshko MV, DuBuske LM. Association of gastric disease due to helicobacter pylori with polymorphisms in interleukin-1 receptor antagonist (IL-1RN) and TNF-alpha genes in Belarus. Annals of Allergy, Asthma and Immunology. 2010;105(5):A93-A4.</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74.</w:t>
      </w:r>
      <w:r w:rsidRPr="00347238">
        <w:rPr>
          <w:rFonts w:ascii="Times New Roman" w:hAnsi="Times New Roman" w:cs="Times New Roman"/>
          <w:sz w:val="24"/>
          <w:szCs w:val="24"/>
        </w:rPr>
        <w:tab/>
        <w:t>Sugimoto M, Yamaoka Y, Furuta T. Influence of interleukin polymorphisms on development of gastric cancer and peptic ulcer. World J Gastroenterol. 2010;16(10):1188-200. Epub 2010/03/12. PubMed PMID: 20222161; PubMed Central PMCID: PMCPmc2839170.</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75.</w:t>
      </w:r>
      <w:r w:rsidRPr="00347238">
        <w:rPr>
          <w:rFonts w:ascii="Times New Roman" w:hAnsi="Times New Roman" w:cs="Times New Roman"/>
          <w:sz w:val="24"/>
          <w:szCs w:val="24"/>
        </w:rPr>
        <w:tab/>
        <w:t>Mei Q, Xu JM, Cao HL, Bao DM, Hu NZ, Zhang L, et al. Associations of the IL-1 and TNF gene polymorphisms in the susceptibility to duodenal ulcer disease in Chinese Han population. Int J Immunogenet. 2010;37(1):9-12. Epub 2009/10/07. doi: 10.1111/j.1744-313X.2009.00882.x. PubMed PMID: 19804405.</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76.</w:t>
      </w:r>
      <w:r w:rsidRPr="00347238">
        <w:rPr>
          <w:rFonts w:ascii="Times New Roman" w:hAnsi="Times New Roman" w:cs="Times New Roman"/>
          <w:sz w:val="24"/>
          <w:szCs w:val="24"/>
        </w:rPr>
        <w:tab/>
        <w:t>Chiurillo MA, Moran Y, Canas M, Valderrama E, Alvarez A, Armanie E. Combination of Helicobacter pylori-iceA2 and proinflammatory interleukin-1 polymorphisms is associated with the severity of histological changes in Venezuelan chronic gastritis patients. FEMS Immunol Med Microbiol. 2010;59(2):170-6. Epub 2010/05/21. doi: 10.1111/j.1574-695X.2010.00675.x. PubMed PMID: 20482626.</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77.</w:t>
      </w:r>
      <w:r w:rsidRPr="00347238">
        <w:rPr>
          <w:rFonts w:ascii="Times New Roman" w:hAnsi="Times New Roman" w:cs="Times New Roman"/>
          <w:sz w:val="24"/>
          <w:szCs w:val="24"/>
        </w:rPr>
        <w:tab/>
        <w:t>Abuzarova E, Chernova O, Shaimardanova G, Gorshkov O, Abdulkhakov R, Chernov V. Peculiarities of gastric mucosa epithelium ultrastructure in patients with H. pyloriassociated gastric ulcer disease with different polymorphic loci of cytokine genes (IL-1 and IL-10) genotypes. Helicobacter. 2010;15(4):348.</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78.</w:t>
      </w:r>
      <w:r w:rsidRPr="00347238">
        <w:rPr>
          <w:rFonts w:ascii="Times New Roman" w:hAnsi="Times New Roman" w:cs="Times New Roman"/>
          <w:sz w:val="24"/>
          <w:szCs w:val="24"/>
        </w:rPr>
        <w:tab/>
        <w:t>Shtygasheva OV, Ageeva ES, Ryazantseva NV. Polymorphisms in genes interleukins associated with ulcer disease in a high-risk Khakas population. Helicobacter. 2009;14(4):359.</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79.</w:t>
      </w:r>
      <w:r w:rsidRPr="00347238">
        <w:rPr>
          <w:rFonts w:ascii="Times New Roman" w:hAnsi="Times New Roman" w:cs="Times New Roman"/>
          <w:sz w:val="24"/>
          <w:szCs w:val="24"/>
        </w:rPr>
        <w:tab/>
        <w:t>Queiroz DM, Rocha AMC, Melo FF, Rocha GA, Souza C, Saraiva IS, et al. The platelet count increase associated with H. pylori eradication is accomplished by a reversal of TH1 cytokine profile. Gastroenterology. 2009;136(5):A123.</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80.</w:t>
      </w:r>
      <w:r w:rsidRPr="00347238">
        <w:rPr>
          <w:rFonts w:ascii="Times New Roman" w:hAnsi="Times New Roman" w:cs="Times New Roman"/>
          <w:sz w:val="24"/>
          <w:szCs w:val="24"/>
        </w:rPr>
        <w:tab/>
        <w:t xml:space="preserve">Murphy G, Thornton J, McManus R, Swan N, Ryan B, Hughes DJ, et al. Association of gastric disease with polymorphisms in the inflammatory-related genes IL-1B, IL-1RN, IL-10, TNF and TLR4. European journal of gastroenterology &amp; hepatology. 2009;21(6):630-5. Epub 2009/03/20. doi: </w:t>
      </w:r>
      <w:r w:rsidRPr="00347238">
        <w:rPr>
          <w:rFonts w:ascii="Times New Roman" w:hAnsi="Times New Roman" w:cs="Times New Roman"/>
          <w:sz w:val="24"/>
          <w:szCs w:val="24"/>
        </w:rPr>
        <w:lastRenderedPageBreak/>
        <w:t>10.1097/MEG.0b013e3283140eea. PubMed PMID: 19295440; PubMed Central PMCID: PMCPmc2802816.</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81.</w:t>
      </w:r>
      <w:r w:rsidRPr="00347238">
        <w:rPr>
          <w:rFonts w:ascii="Times New Roman" w:hAnsi="Times New Roman" w:cs="Times New Roman"/>
          <w:sz w:val="24"/>
          <w:szCs w:val="24"/>
        </w:rPr>
        <w:tab/>
        <w:t>Melo Barbosa HP, Martins LC, Dos Santos SE, Demachki S, Assumpcao MB, Aragao CD, et al. Interleukin-1 and TNF-alpha polymorphisms and Helicobacter pylori in a Brazilian Amazon population. World J Gastroenterol. 2009;15(12):1465-71. Epub 2009/03/27. PubMed PMID: 19322919; PubMed Central PMCID: PMCPmc2665140.</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82.</w:t>
      </w:r>
      <w:r w:rsidRPr="00347238">
        <w:rPr>
          <w:rFonts w:ascii="Times New Roman" w:hAnsi="Times New Roman" w:cs="Times New Roman"/>
          <w:sz w:val="24"/>
          <w:szCs w:val="24"/>
        </w:rPr>
        <w:tab/>
        <w:t>Gao L, Weck MN, Nieters A, Brenner H. Inverse association between a pro-inflammatory genetic profile and Helicobacter pylori seropositivity among patients with chronic atrophic gastritis: enhanced elimination of the infection during disease progression? European journal of cancer (Oxford, England : 1990). 2009;45(16):2860-6. Epub 2009/05/12. doi: 10.1016/j.ejca.2009.04.015. PubMed PMID: 19427781.</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83.</w:t>
      </w:r>
      <w:r w:rsidRPr="00347238">
        <w:rPr>
          <w:rFonts w:ascii="Times New Roman" w:hAnsi="Times New Roman" w:cs="Times New Roman"/>
          <w:sz w:val="24"/>
          <w:szCs w:val="24"/>
        </w:rPr>
        <w:tab/>
        <w:t>Con SA, Takeuchi H, Con-Chin GR, Con-Chin VG, Yasuda N, Con-Wong R. Role of bacterial and genetic factors in gastric cancer in Costa Rica. World J Gastroenterol. 2009;15(2):211-8. Epub 2009/01/10. PubMed PMID: 19132772; PubMed Central PMCID: PMCPmc2653314.</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84.</w:t>
      </w:r>
      <w:r w:rsidRPr="00347238">
        <w:rPr>
          <w:rFonts w:ascii="Times New Roman" w:hAnsi="Times New Roman" w:cs="Times New Roman"/>
          <w:sz w:val="24"/>
          <w:szCs w:val="24"/>
        </w:rPr>
        <w:tab/>
        <w:t>Chourasia D, Achyut BR, Tripathi S, Mittal B, Mittal RD, Ghoshal UC. Genotypic and functional roles of IL-1B and IL-1RN on the risk of gastroesophageal reflux disease: the presence of IL-1B-511*T/IL-1RN*1 (T1) haplotype may protect against the disease. The American journal of gastroenterology. 2009;104(11):2704-13. Epub 2009/07/16. doi: 10.1038/ajg.2009.382. PubMed PMID: 19603010.</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85.</w:t>
      </w:r>
      <w:r w:rsidRPr="00347238">
        <w:rPr>
          <w:rFonts w:ascii="Times New Roman" w:hAnsi="Times New Roman" w:cs="Times New Roman"/>
          <w:sz w:val="24"/>
          <w:szCs w:val="24"/>
        </w:rPr>
        <w:tab/>
        <w:t>Barbosa HPM, Martins LC, dos Santos SEB, Demachki S, Assumpção MB, Aragão CD, et al. Interleukin-1 and TNF-α polymorphisms and Helicobacter pylori in a Brazilian Amazon population. World Journal of Gastroenterology. 2009;15(12):1465-71.</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86.</w:t>
      </w:r>
      <w:r w:rsidRPr="00347238">
        <w:rPr>
          <w:rFonts w:ascii="Times New Roman" w:hAnsi="Times New Roman" w:cs="Times New Roman"/>
          <w:sz w:val="24"/>
          <w:szCs w:val="24"/>
        </w:rPr>
        <w:tab/>
        <w:t>Abuzarova E, Chernova O, Gorshkov O, Abdulkhakov R, Chernov V. Distribution of H. pylori genotypes, polymorphic loci of cytokine genes (IL-1 and IL-10), and ulcer sizes in patients with duodenal ulcer disease in Kazan, Russia. Helicobacter. 2009;14(4):356.</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87.</w:t>
      </w:r>
      <w:r w:rsidRPr="00347238">
        <w:rPr>
          <w:rFonts w:ascii="Times New Roman" w:hAnsi="Times New Roman" w:cs="Times New Roman"/>
          <w:sz w:val="24"/>
          <w:szCs w:val="24"/>
        </w:rPr>
        <w:tab/>
        <w:t>Sierra R, Une C, Ramirez V, Alpizar-Alpizar W, Gonzalez MI, Ramirez JA, et al. Relation of atrophic gastritis with Helicobacter pylori-CagA(+) and interleukin-1 gene polymorphisms. World J Gastroenterol. 2008;14(42):6481-7. Epub 2008/11/26. PubMed PMID: 19030199; PubMed Central PMCID: PMCPmc2773333.</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88.</w:t>
      </w:r>
      <w:r w:rsidRPr="00347238">
        <w:rPr>
          <w:rFonts w:ascii="Times New Roman" w:hAnsi="Times New Roman" w:cs="Times New Roman"/>
          <w:sz w:val="24"/>
          <w:szCs w:val="24"/>
        </w:rPr>
        <w:tab/>
        <w:t>Shin WG, Jang JS, Kim HS, Kim SJ, Kim KH, Jang MK, et al. Polymorphisms of interleukin-1 and interleukin-2 genes in patients with gastric cancer in Korea. J Gastroenterol Hepatol. 2008;23(10):1567-73. Epub 2008/09/03. doi: 10.1111/j.1440-1746.2008.05479.x. PubMed PMID: 18761558.</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89.</w:t>
      </w:r>
      <w:r w:rsidRPr="00347238">
        <w:rPr>
          <w:rFonts w:ascii="Times New Roman" w:hAnsi="Times New Roman" w:cs="Times New Roman"/>
          <w:sz w:val="24"/>
          <w:szCs w:val="24"/>
        </w:rPr>
        <w:tab/>
        <w:t>Kim N, Park YS, Cho SI, Lee HS, Choe G, Kim IW, et al. Prevalence and risk factors of atrophic gastritis and intestinal metaplasia in a Korean population without significant gastroduodenal disease. Helicobacter. 2008;13(4):245-55. Epub 2008/07/31. doi: 10.1111/j.1523-5378.2008.00604.x. PubMed PMID: 18665932.</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90.</w:t>
      </w:r>
      <w:r w:rsidRPr="00347238">
        <w:rPr>
          <w:rFonts w:ascii="Times New Roman" w:hAnsi="Times New Roman" w:cs="Times New Roman"/>
          <w:sz w:val="24"/>
          <w:szCs w:val="24"/>
        </w:rPr>
        <w:tab/>
        <w:t xml:space="preserve">Feng Y, Zhang J, Dai L, Zhang J, Wang P, Zang J, et al. Inflammatory cytokine gene polymorphisms in gastric cancer cases' and controls' family members from </w:t>
      </w:r>
      <w:r w:rsidRPr="00347238">
        <w:rPr>
          <w:rFonts w:ascii="Times New Roman" w:hAnsi="Times New Roman" w:cs="Times New Roman"/>
          <w:sz w:val="24"/>
          <w:szCs w:val="24"/>
        </w:rPr>
        <w:lastRenderedPageBreak/>
        <w:t>Chinese areas at high cancer prevalence. Cancer Lett. 2008;270(2):250-9. Epub 2008/06/21. doi: 10.1016/j.canlet.2008.05.013. PubMed PMID: 18565646.</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91.</w:t>
      </w:r>
      <w:r w:rsidRPr="00347238">
        <w:rPr>
          <w:rFonts w:ascii="Times New Roman" w:hAnsi="Times New Roman" w:cs="Times New Roman"/>
          <w:sz w:val="24"/>
          <w:szCs w:val="24"/>
        </w:rPr>
        <w:tab/>
        <w:t>Crusius JB, Canzian F, Capella G, Pena AS, Pera G, Sala N, et al. Cytokine gene polymorphisms and the risk of adenocarcinoma of the stomach in the European prospective investigation into cancer and nutrition (EPIC-EURGAST). Annals of oncology : official journal of the European Society for Medical Oncology. 2008;19(11):1894-902. Epub 2008/07/17. doi: 10.1093/annonc/mdn400. PubMed PMID: 18628242.</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92.</w:t>
      </w:r>
      <w:r w:rsidRPr="00347238">
        <w:rPr>
          <w:rFonts w:ascii="Times New Roman" w:hAnsi="Times New Roman" w:cs="Times New Roman"/>
          <w:sz w:val="24"/>
          <w:szCs w:val="24"/>
        </w:rPr>
        <w:tab/>
        <w:t>Achyut BR, Moorchung N, Srivastava AN, Gupta NK, Mittal B. Risk of lymphoid follicle development in patients with chronic antral gastritis: role of endoscopic features, histopathological parameters, CagA status and interleukin-1 gene polymorphisms. Inflammation research : official journal of the European Histamine Research Society  [et al]. 2008;57(2):51-6. Epub 2008/02/22. doi: 10.1007/s00011-007-7033-2. PubMed PMID: 18288454.</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93.</w:t>
      </w:r>
      <w:r w:rsidRPr="00347238">
        <w:rPr>
          <w:rFonts w:ascii="Times New Roman" w:hAnsi="Times New Roman" w:cs="Times New Roman"/>
          <w:sz w:val="24"/>
          <w:szCs w:val="24"/>
        </w:rPr>
        <w:tab/>
        <w:t>Liou JM, Lin JT, Wang HP, Huang SP, Lee YC, Chiu HM, et al. IL-1B-511 C→T polymorphism is associated with increased host susceptibility to Helicobacter pylori infection in Chinese. Helicobacter. 2007;12(2):142-9.</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94.</w:t>
      </w:r>
      <w:r w:rsidRPr="00347238">
        <w:rPr>
          <w:rFonts w:ascii="Times New Roman" w:hAnsi="Times New Roman" w:cs="Times New Roman"/>
          <w:sz w:val="24"/>
          <w:szCs w:val="24"/>
        </w:rPr>
        <w:tab/>
        <w:t>Garcia-Gonzalez MA, Lanas A, Quintero E, Nicolas D, Parra-Blanco A, Strunk M, et al. Gastric cancer susceptibility is not linked to pro-and anti-inflammatory cytokine gene polymorphisms in whites: a Nationwide Multicenter Study in Spain. The American journal of gastroenterology. 2007;102(9):1878-92. Epub 2007/07/21. doi: 10.1111/j.1572-0241.2007.01423.x. PubMed PMID: 17640324.</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95.</w:t>
      </w:r>
      <w:r w:rsidRPr="00347238">
        <w:rPr>
          <w:rFonts w:ascii="Times New Roman" w:hAnsi="Times New Roman" w:cs="Times New Roman"/>
          <w:sz w:val="24"/>
          <w:szCs w:val="24"/>
        </w:rPr>
        <w:tab/>
        <w:t>Con SA, Con-Wong R, Con-Chin GR, Con-Chin VG, Takeuchi H, Valerin AL, et al. Serum pepsinogen levels, Helicobacter pylori CagA Status, and cytokine gene polymorphisms associated with gastric premalignant lesions in Costa Rica. Cancer epidemiology, biomarkers &amp; prevention : a publication of the American Association for Cancer Research, cosponsored by the American Society of Preventive Oncology. 2007;16(12):2631-6. Epub 2007/12/19. doi: 10.1158/1055-9965.epi-07-0215. PubMed PMID: 18086767.</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96.</w:t>
      </w:r>
      <w:r w:rsidRPr="00347238">
        <w:rPr>
          <w:rFonts w:ascii="Times New Roman" w:hAnsi="Times New Roman" w:cs="Times New Roman"/>
          <w:sz w:val="24"/>
          <w:szCs w:val="24"/>
        </w:rPr>
        <w:tab/>
        <w:t>Zabaleta J, Camargo MC, Piazuelo MB, Fontham E, Schneider BG, Sicinschi LA, et al. Association of interleukin-1beta gene polymorphisms with precancerous gastric lesions in African Americans and Caucasians. The American journal of gastroenterology. 2006;101(1):163-71. Epub 2006/01/13. doi: 10.1111/j.1572-0241.2006.00387.x. PubMed PMID: 16405550.</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97.</w:t>
      </w:r>
      <w:r w:rsidRPr="00347238">
        <w:rPr>
          <w:rFonts w:ascii="Times New Roman" w:hAnsi="Times New Roman" w:cs="Times New Roman"/>
          <w:sz w:val="24"/>
          <w:szCs w:val="24"/>
        </w:rPr>
        <w:tab/>
        <w:t>Sicinschi LA, Lopez-Carrillo L, Camargo MC, Correa P, Sierra RA, Henry RR, et al. Gastric cancer risk in a Mexican population: role of Helicobacter pylori CagA positive infection and polymorphisms in interleukin-1 and -10 genes. Int J Cancer. 2006;118(3):649-57. Epub 2005/08/23. doi: 10.1002/ijc.21364. PubMed PMID: 16114018.</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98.</w:t>
      </w:r>
      <w:r w:rsidRPr="00347238">
        <w:rPr>
          <w:rFonts w:ascii="Times New Roman" w:hAnsi="Times New Roman" w:cs="Times New Roman"/>
          <w:sz w:val="24"/>
          <w:szCs w:val="24"/>
        </w:rPr>
        <w:tab/>
        <w:t xml:space="preserve">Morgan DR, Dominguez RL, Keku TO, Heidt PE, Martin CF, Galanko JA, et al. Gastric cancer and the high combination prevalence of host cytokine genotypes and Helicobacter pylori in Honduras. Clinical gastroenterology and hepatology : the official clinical practice journal of the American Gastroenterological Association. 2006;4(9):1103-11. Epub 2006/07/06. doi: 10.1016/j.cgh.2006.05.025. PubMed PMID: </w:t>
      </w:r>
      <w:r w:rsidRPr="00347238">
        <w:rPr>
          <w:rFonts w:ascii="Times New Roman" w:hAnsi="Times New Roman" w:cs="Times New Roman"/>
          <w:sz w:val="24"/>
          <w:szCs w:val="24"/>
        </w:rPr>
        <w:lastRenderedPageBreak/>
        <w:t>16820326.</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99.</w:t>
      </w:r>
      <w:r w:rsidRPr="00347238">
        <w:rPr>
          <w:rFonts w:ascii="Times New Roman" w:hAnsi="Times New Roman" w:cs="Times New Roman"/>
          <w:sz w:val="24"/>
          <w:szCs w:val="24"/>
        </w:rPr>
        <w:tab/>
        <w:t>Leung WK, Chan MC, To KF, Man EP, Ng EK, Chu ES, et al. H. pylori genotypes and cytokine gene polymorphisms influence the development of gastric intestinal metaplasia in a Chinese population. The American journal of gastroenterology. 2006;101(4):714-20. Epub 2006/04/26. doi: 10.1111/j.1572-0241.2006.00560.x. PubMed PMID: 16635219.</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100.</w:t>
      </w:r>
      <w:r w:rsidRPr="00347238">
        <w:rPr>
          <w:rFonts w:ascii="Times New Roman" w:hAnsi="Times New Roman" w:cs="Times New Roman"/>
          <w:sz w:val="24"/>
          <w:szCs w:val="24"/>
        </w:rPr>
        <w:tab/>
        <w:t>Zumkeller N, Koenig W, Hoffmann MM, Kolb H, Brenner H, Rothenbacher D. Helicobacter pylori seropositive subjects do not show a pronounced systemic inflammatory response even in the presence of the interleukin-1 receptor antagonist gene polymorphism. Epidemiol Infect. 2005;133(3):569-72. Epub 2005/06/21. PubMed PMID: 15962564; PubMed Central PMCID: PMCPmc2870281.</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101.</w:t>
      </w:r>
      <w:r w:rsidRPr="00347238">
        <w:rPr>
          <w:rFonts w:ascii="Times New Roman" w:hAnsi="Times New Roman" w:cs="Times New Roman"/>
          <w:sz w:val="24"/>
          <w:szCs w:val="24"/>
        </w:rPr>
        <w:tab/>
        <w:t>Zambon CF, Basso D, Navaglia F, Belluco C, Falda A, Fogar P, et al. Pro- and anti-inflammatory cytokines gene polymorphisms and Helicobacter pylori infection: interactions influence outcome. Cytokine. 2005;29(4):141-52. Epub 2005/01/18. doi: 10.1016/j.cyto.2004.10.013. PubMed PMID: 15652446.</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102.</w:t>
      </w:r>
      <w:r w:rsidRPr="00347238">
        <w:rPr>
          <w:rFonts w:ascii="Times New Roman" w:hAnsi="Times New Roman" w:cs="Times New Roman"/>
          <w:sz w:val="24"/>
          <w:szCs w:val="24"/>
        </w:rPr>
        <w:tab/>
        <w:t>Taguchi A, Ohmiya N, Shirai K, Mabuchi N, Itoh A, Hirooka Y, et al. Interleukin-8 promoter polymorphism increases the risk of atrophic gastritis and gastric cancer in Japan. Cancer epidemiology, biomarkers &amp; prevention : a publication of the American Association for Cancer Research, cosponsored by the American Society of Preventive Oncology. 2005;14(11 Pt 1):2487-93. Epub 2005/11/15. doi: 10.1158/1055-9965.epi-05-0326. PubMed PMID: 16284368.</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103.</w:t>
      </w:r>
      <w:r w:rsidRPr="00347238">
        <w:rPr>
          <w:rFonts w:ascii="Times New Roman" w:hAnsi="Times New Roman" w:cs="Times New Roman"/>
          <w:sz w:val="24"/>
          <w:szCs w:val="24"/>
        </w:rPr>
        <w:tab/>
        <w:t>Rocha GA, Guerra JB, Rocha AM, Saraiva IE, da Silva DA, de Oliveira CA, et al. IL1RN polymorphic gene and cagA-positive status independently increase the risk of noncardia gastric carcinoma. Int J Cancer. 2005;115(5):678-83. Epub 2005/02/11. doi: 10.1002/ijc.20935. PubMed PMID: 15704154.</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104.</w:t>
      </w:r>
      <w:r w:rsidRPr="00347238">
        <w:rPr>
          <w:rFonts w:ascii="Times New Roman" w:hAnsi="Times New Roman" w:cs="Times New Roman"/>
          <w:sz w:val="24"/>
          <w:szCs w:val="24"/>
        </w:rPr>
        <w:tab/>
        <w:t>Queiroz DM, Bittencourt P, Guerra JB, Rocha AM, Rocha GA, Carvalho AS. IL1RN polymorphism and cagA-positive Helicobacter pylori strains increase the risk of duodenal ulcer in children. Pediatr Res. 2005;58(5):892-6. Epub 2005/09/27. doi: 10.1203/01.pdr.0000181380.14230.8b. PubMed PMID: 16183821.</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105.</w:t>
      </w:r>
      <w:r w:rsidRPr="00347238">
        <w:rPr>
          <w:rFonts w:ascii="Times New Roman" w:hAnsi="Times New Roman" w:cs="Times New Roman"/>
          <w:sz w:val="24"/>
          <w:szCs w:val="24"/>
        </w:rPr>
        <w:tab/>
        <w:t>Lu W, Pan K, Zhang L, Lin D, Miao X, You W. Genetic polymorphisms of interleukin (IL)-1B, IL-1RN, IL-8, IL-10 and tumor necrosis factor {alpha} and risk of gastric cancer in a Chinese population. Carcinogenesis. 2005;26(3):631-6. Epub 2004/12/08. doi: 10.1093/carcin/bgh349. PubMed PMID: 15579481.</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106.</w:t>
      </w:r>
      <w:r w:rsidRPr="00347238">
        <w:rPr>
          <w:rFonts w:ascii="Times New Roman" w:hAnsi="Times New Roman" w:cs="Times New Roman"/>
          <w:sz w:val="24"/>
          <w:szCs w:val="24"/>
        </w:rPr>
        <w:tab/>
        <w:t>Hellmig S, Titz A, Steinel S, Ott S, Folsch UR, Hampe J, et al. Influence of IL-1 gene cluster polymorphisms on the development of H. pylori associated gastric ulcer. Immunol Lett. 2005;100(2):107-12. Epub 2005/05/12. doi: 10.1016/j.imlet.2005.04.001. PubMed PMID: 15885804.</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107.</w:t>
      </w:r>
      <w:r w:rsidRPr="00347238">
        <w:rPr>
          <w:rFonts w:ascii="Times New Roman" w:hAnsi="Times New Roman" w:cs="Times New Roman"/>
          <w:sz w:val="24"/>
          <w:szCs w:val="24"/>
        </w:rPr>
        <w:tab/>
        <w:t>Garza-Gonzalez E, Bosques-Padilla FJ, El-Omar E, Hold G, Tijerina-Menchaca R, Maldonado-Garza HJ, et al. Role of the polymorphic IL-1B, IL-1RN and TNF-A genes in distal gastric cancer in Mexico. Int J Cancer. 2005;114(2):237-41. Epub 2004/11/13. doi: 10.1002/ijc.20718. PubMed PMID: 15540224.</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108.</w:t>
      </w:r>
      <w:r w:rsidRPr="00347238">
        <w:rPr>
          <w:rFonts w:ascii="Times New Roman" w:hAnsi="Times New Roman" w:cs="Times New Roman"/>
          <w:sz w:val="24"/>
          <w:szCs w:val="24"/>
        </w:rPr>
        <w:tab/>
        <w:t xml:space="preserve">Garcia-Gonzalez MA, Savelkoul PH, Benito R, Santolaria S, Crusius JB, Pena AS, et al. No allelic variant associations of the IL-1 and TNF gene </w:t>
      </w:r>
      <w:r w:rsidRPr="00347238">
        <w:rPr>
          <w:rFonts w:ascii="Times New Roman" w:hAnsi="Times New Roman" w:cs="Times New Roman"/>
          <w:sz w:val="24"/>
          <w:szCs w:val="24"/>
        </w:rPr>
        <w:lastRenderedPageBreak/>
        <w:t>polymorphisms in the susceptibility to duodenal ulcer disease. Int J Immunogenet. 2005;32(5):299-306. Epub 2005/09/17. doi: 10.1111/j.1744-313X.2005.00528.x. PubMed PMID: 16164697.</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109.</w:t>
      </w:r>
      <w:r w:rsidRPr="00347238">
        <w:rPr>
          <w:rFonts w:ascii="Times New Roman" w:hAnsi="Times New Roman" w:cs="Times New Roman"/>
          <w:sz w:val="24"/>
          <w:szCs w:val="24"/>
        </w:rPr>
        <w:tab/>
        <w:t>Chang YW, Jang JY, Kim NH, Lee JW, Lee HJ, Jung WW, et al. Interleukin-1B (IL-1B) polymorphisms and gastric mucosal levels of IL-1beta cytokine in Korean patients with gastric cancer. Int J Cancer. 2005;114(3):465-71. Epub 2004/11/20. doi: 10.1002/ijc.20724. PubMed PMID: 15551344.</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110.</w:t>
      </w:r>
      <w:r w:rsidRPr="00347238">
        <w:rPr>
          <w:rFonts w:ascii="Times New Roman" w:hAnsi="Times New Roman" w:cs="Times New Roman"/>
          <w:sz w:val="24"/>
          <w:szCs w:val="24"/>
        </w:rPr>
        <w:tab/>
        <w:t>Alpizar-Alpizar W, Perez-Perez GI, Une C, Cuenca P, Sierra R. Association of interleukin-1B and interleukin-1RN polymorphisms with gastric cancer in a high-risk population of Costa Rica. Clin Exp Med. 2005;5(4):169-76. Epub 2005/12/20. doi: 10.1007/s10238-005-0082-3. PubMed PMID: 16362796.</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111.</w:t>
      </w:r>
      <w:r w:rsidRPr="00347238">
        <w:rPr>
          <w:rFonts w:ascii="Times New Roman" w:hAnsi="Times New Roman" w:cs="Times New Roman"/>
          <w:sz w:val="24"/>
          <w:szCs w:val="24"/>
        </w:rPr>
        <w:tab/>
        <w:t>Yang J, Hu ZB, Xu YC, Shen J, Niu JY, Hu X, et al. Association between polymorphisms of interleukin-1B and interleukin-1 receptor antagonist genes and host susceptibility to gastric cancer. World Chinese Journal of Digestology. 2004;12(8):1769-73.</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112.</w:t>
      </w:r>
      <w:r w:rsidRPr="00347238">
        <w:rPr>
          <w:rFonts w:ascii="Times New Roman" w:hAnsi="Times New Roman" w:cs="Times New Roman"/>
          <w:sz w:val="24"/>
          <w:szCs w:val="24"/>
        </w:rPr>
        <w:tab/>
        <w:t>Queiroz DM, Guerra JB, Rocha GA, Rocha AM, Santos A, De Oliveira AG, et al. IL1B and IL1RN polymorphic genes and Helicobacter pylori cagA strains decrease the risk of reflux esophagitis. Gastroenterology. 2004;127(1):73-9. Epub 2004/07/06. PubMed PMID: 15236174.</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113.</w:t>
      </w:r>
      <w:r w:rsidRPr="00347238">
        <w:rPr>
          <w:rFonts w:ascii="Times New Roman" w:hAnsi="Times New Roman" w:cs="Times New Roman"/>
          <w:sz w:val="24"/>
          <w:szCs w:val="24"/>
        </w:rPr>
        <w:tab/>
        <w:t>Lobo Gatti L, Rodríguez Burbano R, Pimentel De Assumpção P, De Arruda Cardoso Smith M, Marques Payão SL. Interleukin-1β polymorphisms, Helicobacter pylori infection in individuals from Northern Brazil with gastric adenocarcinoma. Clinical and Experimental Medicine. 2004;4(2):93-8.</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114.</w:t>
      </w:r>
      <w:r w:rsidRPr="00347238">
        <w:rPr>
          <w:rFonts w:ascii="Times New Roman" w:hAnsi="Times New Roman" w:cs="Times New Roman"/>
          <w:sz w:val="24"/>
          <w:szCs w:val="24"/>
        </w:rPr>
        <w:tab/>
        <w:t>Hsu PI, Li CN, Tseng HH, Lai KH, Hsu PN, Lo GH, et al. The interleukin-1 RN polymorphism and Helicobacter pylori infection in the development of duodenal ulcer. Helicobacter. 2004;9(6):605-13. Epub 2004/12/22. doi: 10.1111/j.1083-4389.2004.00277.x. PubMed PMID: 15610073.</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115.</w:t>
      </w:r>
      <w:r w:rsidRPr="00347238">
        <w:rPr>
          <w:rFonts w:ascii="Times New Roman" w:hAnsi="Times New Roman" w:cs="Times New Roman"/>
          <w:sz w:val="24"/>
          <w:szCs w:val="24"/>
        </w:rPr>
        <w:tab/>
        <w:t>Glas J, Torok HP, Schneider A, Brunnler G, Kopp R, Albert ED, et al. Allele 2 of the interleukin-1 receptor antagonist gene is associated with early gastric cancer. Journal of clinical oncology : official journal of the American Society of Clinical Oncology. 2004;22(23):4746-52. Epub 2004/12/01. doi: 10.1200/jco.2004.03.034. PubMed PMID: 15570075.</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116.</w:t>
      </w:r>
      <w:r w:rsidRPr="00347238">
        <w:rPr>
          <w:rFonts w:ascii="Times New Roman" w:hAnsi="Times New Roman" w:cs="Times New Roman"/>
          <w:sz w:val="24"/>
          <w:szCs w:val="24"/>
        </w:rPr>
        <w:tab/>
        <w:t>Chen A, Li CN, Hsu PI, Lai KH, Tseng HH, Hsu PN, et al. Risks of interleukin-1 genetic polymorphisms and Helicobacter pylori infection in the development of gastric cancer. Alimentary pharmacology &amp; therapeutics. 2004;20(2):203-11. Epub 2004/07/06. doi: 10.1111/j.1365-2036.2004.01826.x. PubMed PMID: 15233701.</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117.</w:t>
      </w:r>
      <w:r w:rsidRPr="00347238">
        <w:rPr>
          <w:rFonts w:ascii="Times New Roman" w:hAnsi="Times New Roman" w:cs="Times New Roman"/>
          <w:sz w:val="24"/>
          <w:szCs w:val="24"/>
        </w:rPr>
        <w:tab/>
        <w:t>Zeng ZR, Hu PJ, Hu S, Pang RP, Chen MH, Ng M, et al. Association of interleukin 1B gene polymorphism and gastric cancers in high and low prevalence regions in China. Gut. 2003;52(12):1684-9. Epub 2003/11/25. PubMed PMID: 14633943; PubMed Central PMCID: PMCPmc1773879.</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118.</w:t>
      </w:r>
      <w:r w:rsidRPr="00347238">
        <w:rPr>
          <w:rFonts w:ascii="Times New Roman" w:hAnsi="Times New Roman" w:cs="Times New Roman"/>
          <w:sz w:val="24"/>
          <w:szCs w:val="24"/>
        </w:rPr>
        <w:tab/>
        <w:t xml:space="preserve">Rad R, Prinz C, Neu B, Neuhofer M, Zeitner M, Voland P, et al. Synergistic effect of Helicobacter pylori virulence factors and interleukin-1 polymorphisms for the development of severe histological changes in the gastric mucosa. The Journal of infectious diseases. 2003;188(2):272-81. Epub 2003/07/11. doi: 10.1086/376458. </w:t>
      </w:r>
      <w:r w:rsidRPr="00347238">
        <w:rPr>
          <w:rFonts w:ascii="Times New Roman" w:hAnsi="Times New Roman" w:cs="Times New Roman"/>
          <w:sz w:val="24"/>
          <w:szCs w:val="24"/>
        </w:rPr>
        <w:lastRenderedPageBreak/>
        <w:t>PubMed PMID: 12854083.</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119.</w:t>
      </w:r>
      <w:r w:rsidRPr="00347238">
        <w:rPr>
          <w:rFonts w:ascii="Times New Roman" w:hAnsi="Times New Roman" w:cs="Times New Roman"/>
          <w:sz w:val="24"/>
          <w:szCs w:val="24"/>
        </w:rPr>
        <w:tab/>
        <w:t>Machado JC, Figueiredo C, Canedo P, Pharoah P, Carvalho R, Nabais S, et al. A proinflammatory genetic profile increases the risk for chronic atrophic gastritis and gastric carcinoma. Gastroenterology. 2003;125(2):364-71. Epub 2003/08/02. PubMed PMID: 12891537.</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120.</w:t>
      </w:r>
      <w:r w:rsidRPr="00347238">
        <w:rPr>
          <w:rFonts w:ascii="Times New Roman" w:hAnsi="Times New Roman" w:cs="Times New Roman"/>
          <w:sz w:val="24"/>
          <w:szCs w:val="24"/>
        </w:rPr>
        <w:tab/>
        <w:t>Koivurova OP, Karhukorpi JM, Joensuu ET, Koistinen PO, Valtonen JM, Karttunen TJ, et al. IL-1 RN 2/2 genotype and simultaneous carriage of genotypes IL-1 RN 2/2 and IL-1beta-511 T/T associated with oesophagitis in Helicobacter pylori-negative patients. Scand J Gastroenterol. 2003;38(12):1217-22. Epub 2004/01/31. PubMed PMID: 14750640.</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121.</w:t>
      </w:r>
      <w:r w:rsidRPr="00347238">
        <w:rPr>
          <w:rFonts w:ascii="Times New Roman" w:hAnsi="Times New Roman" w:cs="Times New Roman"/>
          <w:sz w:val="24"/>
          <w:szCs w:val="24"/>
        </w:rPr>
        <w:tab/>
        <w:t>Garcia-Gonzalez MA, Lanas A, Savelkoul PH, Santolaria S, Benito R, Crusius JB, et al. Association of interleukin 1 gene family polymorphisms with duodenal ulcer disease. Clin Exp Immunol. 2003;134(3):525-31. Epub 2003/11/25. PubMed PMID: 14632761; PubMed Central PMCID: PMCPmc1808893.</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122.</w:t>
      </w:r>
      <w:r w:rsidRPr="00347238">
        <w:rPr>
          <w:rFonts w:ascii="Times New Roman" w:hAnsi="Times New Roman" w:cs="Times New Roman"/>
          <w:sz w:val="24"/>
          <w:szCs w:val="24"/>
        </w:rPr>
        <w:tab/>
        <w:t>Chang YT, Wu MS, Shun CT, Lin MT, Chang MC, Lin JT. Association of polymorphisms of interleukin-1 beta gene and Helicobacter pylori infection with the risk of gastric ulcer. Hepatogastroenterology. 2002;49(47):1474-6. Epub 2002/09/21. PubMed PMID: 12239970.</w:t>
      </w:r>
    </w:p>
    <w:p w:rsidR="00347238" w:rsidRPr="00347238" w:rsidRDefault="00347238" w:rsidP="00347238">
      <w:pPr>
        <w:rPr>
          <w:rFonts w:ascii="Times New Roman" w:hAnsi="Times New Roman" w:cs="Times New Roman"/>
          <w:sz w:val="24"/>
          <w:szCs w:val="24"/>
        </w:rPr>
      </w:pPr>
      <w:r w:rsidRPr="00347238">
        <w:rPr>
          <w:rFonts w:ascii="Times New Roman" w:hAnsi="Times New Roman" w:cs="Times New Roman"/>
          <w:sz w:val="24"/>
          <w:szCs w:val="24"/>
        </w:rPr>
        <w:t>123.</w:t>
      </w:r>
      <w:r w:rsidRPr="00347238">
        <w:rPr>
          <w:rFonts w:ascii="Times New Roman" w:hAnsi="Times New Roman" w:cs="Times New Roman"/>
          <w:sz w:val="24"/>
          <w:szCs w:val="24"/>
        </w:rPr>
        <w:tab/>
        <w:t>Garcia-Gonzalez MA, Lanas A, Santolaria S, Crusius JB, Serrano MT, Pena AS. The polymorphic IL-1B and IL-1RN genes in the aetiopathogenesis of peptic ulcer. Clin Exp Immunol. 2001;125(3):368-75. Epub 2001/09/05. PubMed PMID: 11531943; PubMed Central PMCID: PMCPmc1906147.</w:t>
      </w:r>
    </w:p>
    <w:p w:rsidR="00DA0C37" w:rsidRPr="00347238" w:rsidRDefault="00DA0C37">
      <w:pPr>
        <w:rPr>
          <w:rFonts w:ascii="Times New Roman" w:hAnsi="Times New Roman" w:cs="Times New Roman"/>
          <w:sz w:val="24"/>
          <w:szCs w:val="24"/>
        </w:rPr>
      </w:pPr>
    </w:p>
    <w:sectPr w:rsidR="00DA0C37" w:rsidRPr="0034723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C4CC0" w:rsidRDefault="001C4CC0" w:rsidP="00347238">
      <w:r>
        <w:separator/>
      </w:r>
    </w:p>
  </w:endnote>
  <w:endnote w:type="continuationSeparator" w:id="0">
    <w:p w:rsidR="001C4CC0" w:rsidRDefault="001C4CC0" w:rsidP="003472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C4CC0" w:rsidRDefault="001C4CC0" w:rsidP="00347238">
      <w:r>
        <w:separator/>
      </w:r>
    </w:p>
  </w:footnote>
  <w:footnote w:type="continuationSeparator" w:id="0">
    <w:p w:rsidR="001C4CC0" w:rsidRDefault="001C4CC0" w:rsidP="0034723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6969"/>
    <w:rsid w:val="000044E6"/>
    <w:rsid w:val="000F2060"/>
    <w:rsid w:val="001C4CC0"/>
    <w:rsid w:val="002B606A"/>
    <w:rsid w:val="00347238"/>
    <w:rsid w:val="005355CB"/>
    <w:rsid w:val="00816CCE"/>
    <w:rsid w:val="00DA0C37"/>
    <w:rsid w:val="00F769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4723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347238"/>
    <w:rPr>
      <w:sz w:val="18"/>
      <w:szCs w:val="18"/>
    </w:rPr>
  </w:style>
  <w:style w:type="paragraph" w:styleId="a4">
    <w:name w:val="footer"/>
    <w:basedOn w:val="a"/>
    <w:link w:val="Char0"/>
    <w:uiPriority w:val="99"/>
    <w:unhideWhenUsed/>
    <w:rsid w:val="00347238"/>
    <w:pPr>
      <w:tabs>
        <w:tab w:val="center" w:pos="4153"/>
        <w:tab w:val="right" w:pos="8306"/>
      </w:tabs>
      <w:snapToGrid w:val="0"/>
      <w:jc w:val="left"/>
    </w:pPr>
    <w:rPr>
      <w:sz w:val="18"/>
      <w:szCs w:val="18"/>
    </w:rPr>
  </w:style>
  <w:style w:type="character" w:customStyle="1" w:styleId="Char0">
    <w:name w:val="页脚 Char"/>
    <w:basedOn w:val="a0"/>
    <w:link w:val="a4"/>
    <w:uiPriority w:val="99"/>
    <w:rsid w:val="00347238"/>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4723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347238"/>
    <w:rPr>
      <w:sz w:val="18"/>
      <w:szCs w:val="18"/>
    </w:rPr>
  </w:style>
  <w:style w:type="paragraph" w:styleId="a4">
    <w:name w:val="footer"/>
    <w:basedOn w:val="a"/>
    <w:link w:val="Char0"/>
    <w:uiPriority w:val="99"/>
    <w:unhideWhenUsed/>
    <w:rsid w:val="00347238"/>
    <w:pPr>
      <w:tabs>
        <w:tab w:val="center" w:pos="4153"/>
        <w:tab w:val="right" w:pos="8306"/>
      </w:tabs>
      <w:snapToGrid w:val="0"/>
      <w:jc w:val="left"/>
    </w:pPr>
    <w:rPr>
      <w:sz w:val="18"/>
      <w:szCs w:val="18"/>
    </w:rPr>
  </w:style>
  <w:style w:type="character" w:customStyle="1" w:styleId="Char0">
    <w:name w:val="页脚 Char"/>
    <w:basedOn w:val="a0"/>
    <w:link w:val="a4"/>
    <w:uiPriority w:val="99"/>
    <w:rsid w:val="0034723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5604</Words>
  <Characters>31948</Characters>
  <Application>Microsoft Office Word</Application>
  <DocSecurity>0</DocSecurity>
  <Lines>266</Lines>
  <Paragraphs>74</Paragraphs>
  <ScaleCrop>false</ScaleCrop>
  <Company/>
  <LinksUpToDate>false</LinksUpToDate>
  <CharactersWithSpaces>374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Windows 用户</cp:lastModifiedBy>
  <cp:revision>9</cp:revision>
  <dcterms:created xsi:type="dcterms:W3CDTF">2016-12-13T18:03:00Z</dcterms:created>
  <dcterms:modified xsi:type="dcterms:W3CDTF">2016-12-13T18:56:00Z</dcterms:modified>
</cp:coreProperties>
</file>